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10C14" w14:textId="6E8D364C" w:rsidR="00EB6921" w:rsidRDefault="00EB6921" w:rsidP="00EB6921">
      <w:pPr>
        <w:pStyle w:val="Default"/>
      </w:pPr>
      <w:bookmarkStart w:id="0" w:name="_Hlk131418320"/>
      <w:bookmarkStart w:id="1" w:name="_Hlk135042815"/>
      <w:r>
        <w:t>Supporting Information</w:t>
      </w:r>
    </w:p>
    <w:p w14:paraId="0575D6DB" w14:textId="77777777" w:rsidR="00EB6921" w:rsidRDefault="00EB6921" w:rsidP="00EB6921">
      <w:pPr>
        <w:pStyle w:val="Default"/>
      </w:pPr>
    </w:p>
    <w:p w14:paraId="0E7A78C3" w14:textId="77777777" w:rsidR="00EB6921" w:rsidRDefault="00EB6921" w:rsidP="00EB6921">
      <w:pPr>
        <w:pStyle w:val="Default"/>
        <w:rPr>
          <w:i/>
          <w:iCs/>
          <w:sz w:val="23"/>
          <w:szCs w:val="23"/>
        </w:rPr>
      </w:pPr>
      <w:r>
        <w:rPr>
          <w:sz w:val="23"/>
          <w:szCs w:val="23"/>
        </w:rPr>
        <w:t xml:space="preserve">Population genetic structure of a </w:t>
      </w:r>
      <w:proofErr w:type="spellStart"/>
      <w:r>
        <w:rPr>
          <w:sz w:val="23"/>
          <w:szCs w:val="23"/>
        </w:rPr>
        <w:t>ChihuahuanDesert</w:t>
      </w:r>
      <w:proofErr w:type="spellEnd"/>
      <w:r>
        <w:rPr>
          <w:sz w:val="23"/>
          <w:szCs w:val="23"/>
        </w:rPr>
        <w:t xml:space="preserve"> endemic, the desert pocket gopher, </w:t>
      </w:r>
      <w:proofErr w:type="spellStart"/>
      <w:r>
        <w:rPr>
          <w:i/>
          <w:iCs/>
          <w:sz w:val="23"/>
          <w:szCs w:val="23"/>
        </w:rPr>
        <w:t>Geomysarenarius</w:t>
      </w:r>
      <w:proofErr w:type="spellEnd"/>
      <w:r>
        <w:rPr>
          <w:i/>
          <w:iCs/>
          <w:sz w:val="23"/>
          <w:szCs w:val="23"/>
        </w:rPr>
        <w:t>.</w:t>
      </w:r>
    </w:p>
    <w:p w14:paraId="018C5B14" w14:textId="77777777" w:rsidR="00EB6921" w:rsidRDefault="00EB6921" w:rsidP="00EB6921">
      <w:pPr>
        <w:pStyle w:val="Default"/>
        <w:rPr>
          <w:sz w:val="23"/>
          <w:szCs w:val="23"/>
        </w:rPr>
      </w:pPr>
    </w:p>
    <w:p w14:paraId="07D934E2" w14:textId="008EBEAC" w:rsidR="00EB6921" w:rsidRDefault="00EB6921" w:rsidP="00EB6921">
      <w:pPr>
        <w:pStyle w:val="Default"/>
        <w:rPr>
          <w:sz w:val="23"/>
          <w:szCs w:val="23"/>
        </w:rPr>
      </w:pPr>
      <w:bookmarkStart w:id="2" w:name="_GoBack"/>
      <w:bookmarkEnd w:id="2"/>
      <w:r>
        <w:rPr>
          <w:sz w:val="23"/>
          <w:szCs w:val="23"/>
        </w:rPr>
        <w:t>Ecology and Evolution</w:t>
      </w:r>
    </w:p>
    <w:p w14:paraId="650DAD35" w14:textId="77777777" w:rsidR="00EB6921" w:rsidRDefault="00EB6921" w:rsidP="00EB6921">
      <w:pPr>
        <w:pStyle w:val="Default"/>
        <w:rPr>
          <w:sz w:val="23"/>
          <w:szCs w:val="23"/>
        </w:rPr>
      </w:pPr>
    </w:p>
    <w:p w14:paraId="32CE7EDF" w14:textId="77777777" w:rsidR="00EB6921" w:rsidRDefault="00EB6921" w:rsidP="00EB6921">
      <w:pPr>
        <w:pStyle w:val="Default"/>
        <w:rPr>
          <w:sz w:val="16"/>
          <w:szCs w:val="16"/>
        </w:rPr>
      </w:pPr>
      <w:r>
        <w:rPr>
          <w:sz w:val="23"/>
          <w:szCs w:val="23"/>
        </w:rPr>
        <w:t>Russell S. Pfau</w:t>
      </w:r>
      <w:r>
        <w:rPr>
          <w:sz w:val="16"/>
          <w:szCs w:val="16"/>
        </w:rPr>
        <w:t>1*</w:t>
      </w:r>
      <w:r>
        <w:rPr>
          <w:sz w:val="23"/>
          <w:szCs w:val="23"/>
        </w:rPr>
        <w:t>, Ashley N. Kozora</w:t>
      </w:r>
      <w:r>
        <w:rPr>
          <w:sz w:val="16"/>
          <w:szCs w:val="16"/>
        </w:rPr>
        <w:t>2</w:t>
      </w:r>
      <w:r>
        <w:rPr>
          <w:sz w:val="23"/>
          <w:szCs w:val="23"/>
        </w:rPr>
        <w:t>, Ana B. Gatica-Colima</w:t>
      </w:r>
      <w:r>
        <w:rPr>
          <w:sz w:val="16"/>
          <w:szCs w:val="16"/>
        </w:rPr>
        <w:t>3</w:t>
      </w:r>
      <w:r>
        <w:rPr>
          <w:sz w:val="23"/>
          <w:szCs w:val="23"/>
        </w:rPr>
        <w:t>, Philip S. Sudman</w:t>
      </w:r>
      <w:r>
        <w:rPr>
          <w:sz w:val="16"/>
          <w:szCs w:val="16"/>
        </w:rPr>
        <w:t>1</w:t>
      </w:r>
    </w:p>
    <w:p w14:paraId="36E5F067" w14:textId="77777777" w:rsidR="00EB6921" w:rsidRDefault="00EB6921" w:rsidP="00EB6921">
      <w:pPr>
        <w:pStyle w:val="Default"/>
        <w:rPr>
          <w:sz w:val="23"/>
          <w:szCs w:val="23"/>
        </w:rPr>
      </w:pPr>
      <w:r>
        <w:rPr>
          <w:sz w:val="16"/>
          <w:szCs w:val="16"/>
        </w:rPr>
        <w:t>1</w:t>
      </w:r>
      <w:r>
        <w:rPr>
          <w:sz w:val="23"/>
          <w:szCs w:val="23"/>
        </w:rPr>
        <w:t>Department of Biological Sciences, Tarleton State University, Stephenville, Texas 76402, U.S.A., pfau@tarleton.edu</w:t>
      </w:r>
    </w:p>
    <w:p w14:paraId="2E446C85" w14:textId="77777777" w:rsidR="00EB6921" w:rsidRDefault="00EB6921" w:rsidP="00EB6921">
      <w:pPr>
        <w:pStyle w:val="Default"/>
        <w:rPr>
          <w:sz w:val="23"/>
          <w:szCs w:val="23"/>
        </w:rPr>
      </w:pPr>
      <w:r>
        <w:rPr>
          <w:sz w:val="16"/>
          <w:szCs w:val="16"/>
        </w:rPr>
        <w:t>2</w:t>
      </w:r>
      <w:r>
        <w:rPr>
          <w:sz w:val="23"/>
          <w:szCs w:val="23"/>
        </w:rPr>
        <w:t>Cooper High School, Abilene, Texas 79605, U.S.A., ashley.kozora@abileneisd.org</w:t>
      </w:r>
    </w:p>
    <w:p w14:paraId="1EC137EC" w14:textId="120400A3" w:rsidR="00EB6921" w:rsidRDefault="00EB6921" w:rsidP="00EB6921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sz w:val="16"/>
          <w:szCs w:val="16"/>
        </w:rPr>
        <w:t>3</w:t>
      </w:r>
      <w:r>
        <w:rPr>
          <w:sz w:val="23"/>
          <w:szCs w:val="23"/>
        </w:rPr>
        <w:t xml:space="preserve">Departamentode </w:t>
      </w:r>
      <w:proofErr w:type="spellStart"/>
      <w:r>
        <w:rPr>
          <w:sz w:val="23"/>
          <w:szCs w:val="23"/>
        </w:rPr>
        <w:t>CienciasQuímico-Biológicas</w:t>
      </w:r>
      <w:proofErr w:type="spellEnd"/>
      <w:r>
        <w:rPr>
          <w:sz w:val="23"/>
          <w:szCs w:val="23"/>
        </w:rPr>
        <w:t xml:space="preserve">, Instituto de </w:t>
      </w:r>
      <w:proofErr w:type="spellStart"/>
      <w:r>
        <w:rPr>
          <w:sz w:val="23"/>
          <w:szCs w:val="23"/>
        </w:rPr>
        <w:t>CienciasBiomédicas</w:t>
      </w:r>
      <w:proofErr w:type="spellEnd"/>
      <w:r>
        <w:rPr>
          <w:sz w:val="23"/>
          <w:szCs w:val="23"/>
        </w:rPr>
        <w:t xml:space="preserve">, Universidad </w:t>
      </w:r>
      <w:proofErr w:type="spellStart"/>
      <w:r>
        <w:rPr>
          <w:sz w:val="23"/>
          <w:szCs w:val="23"/>
        </w:rPr>
        <w:t>Autónomade</w:t>
      </w:r>
      <w:proofErr w:type="spellEnd"/>
      <w:r>
        <w:rPr>
          <w:sz w:val="23"/>
          <w:szCs w:val="23"/>
        </w:rPr>
        <w:t xml:space="preserve"> Ciudad Juárez, Anillo </w:t>
      </w:r>
      <w:proofErr w:type="spellStart"/>
      <w:r>
        <w:rPr>
          <w:sz w:val="23"/>
          <w:szCs w:val="23"/>
        </w:rPr>
        <w:t>Envolventedel</w:t>
      </w:r>
      <w:proofErr w:type="spellEnd"/>
      <w:r>
        <w:rPr>
          <w:sz w:val="23"/>
          <w:szCs w:val="23"/>
        </w:rPr>
        <w:t xml:space="preserve"> PRONAF y </w:t>
      </w:r>
      <w:proofErr w:type="spellStart"/>
      <w:r>
        <w:rPr>
          <w:sz w:val="23"/>
          <w:szCs w:val="23"/>
        </w:rPr>
        <w:t>Estocolmos</w:t>
      </w:r>
      <w:proofErr w:type="spellEnd"/>
      <w:r>
        <w:rPr>
          <w:sz w:val="23"/>
          <w:szCs w:val="23"/>
        </w:rPr>
        <w:t xml:space="preserve">/n, Ciudad Juárez, </w:t>
      </w:r>
      <w:proofErr w:type="spellStart"/>
      <w:r>
        <w:rPr>
          <w:sz w:val="23"/>
          <w:szCs w:val="23"/>
        </w:rPr>
        <w:t>Chih</w:t>
      </w:r>
      <w:proofErr w:type="spellEnd"/>
      <w:r>
        <w:rPr>
          <w:sz w:val="23"/>
          <w:szCs w:val="23"/>
        </w:rPr>
        <w:t>. 32310, Mexico, agatica@uacj.mx</w:t>
      </w:r>
      <w:r>
        <w:rPr>
          <w:rFonts w:ascii="Times New Roman" w:hAnsi="Times New Roman"/>
          <w:sz w:val="24"/>
          <w:szCs w:val="24"/>
        </w:rPr>
        <w:br w:type="page"/>
      </w:r>
    </w:p>
    <w:p w14:paraId="29557CBE" w14:textId="2B6A0EA9" w:rsidR="0010786E" w:rsidRPr="005A66BD" w:rsidRDefault="00442F17" w:rsidP="003A1AAD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33F40283">
        <w:rPr>
          <w:rFonts w:ascii="Times New Roman" w:hAnsi="Times New Roman"/>
          <w:sz w:val="24"/>
          <w:szCs w:val="24"/>
        </w:rPr>
        <w:lastRenderedPageBreak/>
        <w:t xml:space="preserve">Supporting Information Table 1. </w:t>
      </w:r>
      <w:r w:rsidR="00072CED" w:rsidRPr="33F40283">
        <w:rPr>
          <w:rFonts w:ascii="Times New Roman" w:hAnsi="Times New Roman"/>
          <w:sz w:val="24"/>
          <w:szCs w:val="24"/>
        </w:rPr>
        <w:t xml:space="preserve">Occurrence data </w:t>
      </w:r>
      <w:r w:rsidR="3517F447" w:rsidRPr="33F40283">
        <w:rPr>
          <w:rFonts w:ascii="Times New Roman" w:hAnsi="Times New Roman"/>
          <w:sz w:val="24"/>
          <w:szCs w:val="24"/>
        </w:rPr>
        <w:t xml:space="preserve">of </w:t>
      </w:r>
      <w:r w:rsidR="2B730A3F" w:rsidRPr="33F40283">
        <w:rPr>
          <w:rFonts w:ascii="Times New Roman" w:hAnsi="Times New Roman"/>
          <w:sz w:val="24"/>
          <w:szCs w:val="24"/>
        </w:rPr>
        <w:t xml:space="preserve">museum </w:t>
      </w:r>
      <w:r w:rsidR="3517F447" w:rsidRPr="33F40283">
        <w:rPr>
          <w:rFonts w:ascii="Times New Roman" w:hAnsi="Times New Roman"/>
          <w:sz w:val="24"/>
          <w:szCs w:val="24"/>
        </w:rPr>
        <w:t xml:space="preserve">specimens with precise locality data </w:t>
      </w:r>
      <w:r w:rsidR="00072CED" w:rsidRPr="33F40283">
        <w:rPr>
          <w:rFonts w:ascii="Times New Roman" w:hAnsi="Times New Roman"/>
          <w:sz w:val="24"/>
          <w:szCs w:val="24"/>
        </w:rPr>
        <w:t xml:space="preserve">used to </w:t>
      </w:r>
      <w:r w:rsidRPr="33F40283">
        <w:rPr>
          <w:rFonts w:ascii="Times New Roman" w:hAnsi="Times New Roman"/>
          <w:sz w:val="24"/>
          <w:szCs w:val="24"/>
        </w:rPr>
        <w:t>document</w:t>
      </w:r>
      <w:r w:rsidR="00072CED" w:rsidRPr="33F40283">
        <w:rPr>
          <w:rFonts w:ascii="Times New Roman" w:hAnsi="Times New Roman"/>
          <w:sz w:val="24"/>
          <w:szCs w:val="24"/>
        </w:rPr>
        <w:t xml:space="preserve"> soil</w:t>
      </w:r>
      <w:r w:rsidRPr="33F40283">
        <w:rPr>
          <w:rFonts w:ascii="Times New Roman" w:hAnsi="Times New Roman"/>
          <w:sz w:val="24"/>
          <w:szCs w:val="24"/>
        </w:rPr>
        <w:t xml:space="preserve"> </w:t>
      </w:r>
      <w:r w:rsidR="203F9A31" w:rsidRPr="33F40283">
        <w:rPr>
          <w:rFonts w:ascii="Times New Roman" w:hAnsi="Times New Roman"/>
          <w:sz w:val="24"/>
          <w:szCs w:val="24"/>
        </w:rPr>
        <w:t>mapping</w:t>
      </w:r>
      <w:r w:rsidR="00072CED" w:rsidRPr="33F40283">
        <w:rPr>
          <w:rFonts w:ascii="Times New Roman" w:hAnsi="Times New Roman"/>
          <w:sz w:val="24"/>
          <w:szCs w:val="24"/>
        </w:rPr>
        <w:t xml:space="preserve"> </w:t>
      </w:r>
      <w:r w:rsidR="203F9A31" w:rsidRPr="33F40283">
        <w:rPr>
          <w:rFonts w:ascii="Times New Roman" w:hAnsi="Times New Roman"/>
          <w:sz w:val="24"/>
          <w:szCs w:val="24"/>
        </w:rPr>
        <w:t xml:space="preserve">units </w:t>
      </w:r>
      <w:r w:rsidR="00072CED" w:rsidRPr="33F40283">
        <w:rPr>
          <w:rFonts w:ascii="Times New Roman" w:hAnsi="Times New Roman"/>
          <w:sz w:val="24"/>
          <w:szCs w:val="24"/>
        </w:rPr>
        <w:t xml:space="preserve">inhabited by </w:t>
      </w:r>
      <w:r w:rsidR="00072CED" w:rsidRPr="33F40283">
        <w:rPr>
          <w:rFonts w:ascii="Times New Roman" w:hAnsi="Times New Roman"/>
          <w:i/>
          <w:iCs/>
          <w:sz w:val="24"/>
          <w:szCs w:val="24"/>
        </w:rPr>
        <w:t xml:space="preserve">G. </w:t>
      </w:r>
      <w:proofErr w:type="spellStart"/>
      <w:r w:rsidR="00072CED" w:rsidRPr="33F40283">
        <w:rPr>
          <w:rFonts w:ascii="Times New Roman" w:hAnsi="Times New Roman"/>
          <w:i/>
          <w:iCs/>
          <w:sz w:val="24"/>
          <w:szCs w:val="24"/>
        </w:rPr>
        <w:t>arenarius</w:t>
      </w:r>
      <w:proofErr w:type="spellEnd"/>
      <w:r w:rsidR="00072CED" w:rsidRPr="33F40283">
        <w:rPr>
          <w:rFonts w:ascii="Times New Roman" w:hAnsi="Times New Roman"/>
          <w:sz w:val="24"/>
          <w:szCs w:val="24"/>
        </w:rPr>
        <w:t>. Specimens are</w:t>
      </w:r>
      <w:r w:rsidR="0010786E" w:rsidRPr="33F40283">
        <w:rPr>
          <w:rFonts w:ascii="Times New Roman" w:hAnsi="Times New Roman"/>
          <w:sz w:val="24"/>
          <w:szCs w:val="24"/>
        </w:rPr>
        <w:t xml:space="preserve"> housed at the Museum of Southwestern Biology, University of New Mexico (MSB) or</w:t>
      </w:r>
      <w:r w:rsidR="00072CED" w:rsidRPr="33F40283">
        <w:rPr>
          <w:rFonts w:ascii="Times New Roman" w:hAnsi="Times New Roman"/>
          <w:sz w:val="24"/>
          <w:szCs w:val="24"/>
        </w:rPr>
        <w:t xml:space="preserve"> University of Texas—El Paso (UTEP)</w:t>
      </w:r>
      <w:r w:rsidR="0010786E" w:rsidRPr="33F40283">
        <w:rPr>
          <w:rFonts w:ascii="Times New Roman" w:hAnsi="Times New Roman"/>
          <w:sz w:val="24"/>
          <w:szCs w:val="24"/>
        </w:rPr>
        <w:t xml:space="preserve">. </w:t>
      </w:r>
      <w:bookmarkEnd w:id="0"/>
    </w:p>
    <w:p w14:paraId="62A12325" w14:textId="67623BFE" w:rsidR="33F40283" w:rsidRDefault="33F40283" w:rsidP="33F4028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2665" w:type="dxa"/>
        <w:tblLook w:val="04A0" w:firstRow="1" w:lastRow="0" w:firstColumn="1" w:lastColumn="0" w:noHBand="0" w:noVBand="1"/>
      </w:tblPr>
      <w:tblGrid>
        <w:gridCol w:w="1738"/>
        <w:gridCol w:w="1807"/>
        <w:gridCol w:w="1326"/>
        <w:gridCol w:w="1802"/>
        <w:gridCol w:w="1349"/>
        <w:gridCol w:w="1374"/>
        <w:gridCol w:w="3269"/>
      </w:tblGrid>
      <w:tr w:rsidR="00072CED" w:rsidRPr="000403FB" w14:paraId="0A9974A6" w14:textId="77777777" w:rsidTr="00D644EC">
        <w:trPr>
          <w:trHeight w:val="615"/>
        </w:trPr>
        <w:tc>
          <w:tcPr>
            <w:tcW w:w="1738" w:type="dxa"/>
          </w:tcPr>
          <w:p w14:paraId="4F9F4A7B" w14:textId="6B55CDF3" w:rsidR="00072CED" w:rsidRPr="000403FB" w:rsidRDefault="01E0D5BB" w:rsidP="33F402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Museum</w:t>
            </w:r>
            <w:r w:rsidR="00072CED" w:rsidRPr="33F40283">
              <w:rPr>
                <w:rFonts w:ascii="Times New Roman" w:hAnsi="Times New Roman"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1807" w:type="dxa"/>
          </w:tcPr>
          <w:p w14:paraId="2CF93923" w14:textId="77777777" w:rsidR="00072CED" w:rsidRPr="000403FB" w:rsidRDefault="00072CED" w:rsidP="33F40283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Species/Subspecies</w:t>
            </w:r>
          </w:p>
        </w:tc>
        <w:tc>
          <w:tcPr>
            <w:tcW w:w="1326" w:type="dxa"/>
          </w:tcPr>
          <w:p w14:paraId="37D6D7C2" w14:textId="77777777" w:rsidR="00072CED" w:rsidRPr="000403FB" w:rsidRDefault="00072CED" w:rsidP="33F40283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County, State</w:t>
            </w:r>
          </w:p>
        </w:tc>
        <w:tc>
          <w:tcPr>
            <w:tcW w:w="1802" w:type="dxa"/>
          </w:tcPr>
          <w:p w14:paraId="0E3E91B0" w14:textId="77777777" w:rsidR="00072CED" w:rsidRPr="000403FB" w:rsidRDefault="00072CED" w:rsidP="33F40283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Locality</w:t>
            </w:r>
          </w:p>
        </w:tc>
        <w:tc>
          <w:tcPr>
            <w:tcW w:w="1349" w:type="dxa"/>
          </w:tcPr>
          <w:p w14:paraId="1167D758" w14:textId="77777777" w:rsidR="00072CED" w:rsidRPr="000403FB" w:rsidRDefault="00072CED" w:rsidP="33F40283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374" w:type="dxa"/>
          </w:tcPr>
          <w:p w14:paraId="57BD0C9B" w14:textId="77777777" w:rsidR="00072CED" w:rsidRPr="000403FB" w:rsidRDefault="00072CED" w:rsidP="33F40283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3269" w:type="dxa"/>
          </w:tcPr>
          <w:p w14:paraId="6EFD2BC1" w14:textId="3A5BB1EF" w:rsidR="00072CED" w:rsidRDefault="6D9A7B8D" w:rsidP="33F40283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Soil mapping units</w:t>
            </w:r>
          </w:p>
        </w:tc>
      </w:tr>
      <w:tr w:rsidR="00D644EC" w:rsidRPr="000403FB" w14:paraId="40744794" w14:textId="77777777" w:rsidTr="00D644EC">
        <w:trPr>
          <w:trHeight w:val="1380"/>
        </w:trPr>
        <w:tc>
          <w:tcPr>
            <w:tcW w:w="1738" w:type="dxa"/>
          </w:tcPr>
          <w:p w14:paraId="0E7A7C8A" w14:textId="00C4CF6F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37, 333046</w:t>
            </w:r>
          </w:p>
        </w:tc>
        <w:tc>
          <w:tcPr>
            <w:tcW w:w="1807" w:type="dxa"/>
          </w:tcPr>
          <w:p w14:paraId="0C087DB9" w14:textId="1956891A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3CCBCF8A" w14:textId="27D671A1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Socorro, NM</w:t>
            </w:r>
          </w:p>
        </w:tc>
        <w:tc>
          <w:tcPr>
            <w:tcW w:w="1802" w:type="dxa"/>
          </w:tcPr>
          <w:p w14:paraId="71E5B6D9" w14:textId="68D201E5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1.5 mi S Gran Quivira Unit of Salinas Pueblo Missions National Monument</w:t>
            </w:r>
          </w:p>
        </w:tc>
        <w:tc>
          <w:tcPr>
            <w:tcW w:w="1349" w:type="dxa"/>
          </w:tcPr>
          <w:p w14:paraId="14A49B3F" w14:textId="5B9F8C90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4.2385049</w:t>
            </w:r>
          </w:p>
        </w:tc>
        <w:tc>
          <w:tcPr>
            <w:tcW w:w="1374" w:type="dxa"/>
          </w:tcPr>
          <w:p w14:paraId="09E46F78" w14:textId="12E054B8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0983915</w:t>
            </w:r>
          </w:p>
        </w:tc>
        <w:tc>
          <w:tcPr>
            <w:tcW w:w="3269" w:type="dxa"/>
          </w:tcPr>
          <w:p w14:paraId="1B950F2F" w14:textId="431ED99B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818-Mespun fine sand</w:t>
            </w:r>
          </w:p>
        </w:tc>
      </w:tr>
      <w:tr w:rsidR="00D644EC" w:rsidRPr="000403FB" w14:paraId="2386B1BB" w14:textId="77777777" w:rsidTr="00D644EC">
        <w:trPr>
          <w:trHeight w:val="1380"/>
        </w:trPr>
        <w:tc>
          <w:tcPr>
            <w:tcW w:w="1738" w:type="dxa"/>
          </w:tcPr>
          <w:p w14:paraId="48A4AE88" w14:textId="118EE315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21</w:t>
            </w:r>
          </w:p>
        </w:tc>
        <w:tc>
          <w:tcPr>
            <w:tcW w:w="1807" w:type="dxa"/>
          </w:tcPr>
          <w:p w14:paraId="70C87C2F" w14:textId="31AA52F4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5650FCAD" w14:textId="6E3D2890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Socorro, NM</w:t>
            </w:r>
          </w:p>
        </w:tc>
        <w:tc>
          <w:tcPr>
            <w:tcW w:w="1802" w:type="dxa"/>
          </w:tcPr>
          <w:p w14:paraId="7BFA5E5F" w14:textId="3B4A18EB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2 mi S Gran Quivira Unit of Salinas Pueblo Missions National Monument</w:t>
            </w:r>
          </w:p>
        </w:tc>
        <w:tc>
          <w:tcPr>
            <w:tcW w:w="1349" w:type="dxa"/>
          </w:tcPr>
          <w:p w14:paraId="4F03676F" w14:textId="24AACBE9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4.23275057</w:t>
            </w:r>
          </w:p>
        </w:tc>
        <w:tc>
          <w:tcPr>
            <w:tcW w:w="1374" w:type="dxa"/>
          </w:tcPr>
          <w:p w14:paraId="50A3F027" w14:textId="475D69A2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0993483</w:t>
            </w:r>
          </w:p>
        </w:tc>
        <w:tc>
          <w:tcPr>
            <w:tcW w:w="3269" w:type="dxa"/>
          </w:tcPr>
          <w:p w14:paraId="3C40F869" w14:textId="65AA4A56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818-Mespun fine sand</w:t>
            </w:r>
          </w:p>
        </w:tc>
      </w:tr>
      <w:tr w:rsidR="00D644EC" w:rsidRPr="000403FB" w14:paraId="3FD9971C" w14:textId="77777777" w:rsidTr="00D644EC">
        <w:trPr>
          <w:trHeight w:val="1380"/>
        </w:trPr>
        <w:tc>
          <w:tcPr>
            <w:tcW w:w="1738" w:type="dxa"/>
          </w:tcPr>
          <w:p w14:paraId="049A1469" w14:textId="50F2A0F4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48</w:t>
            </w:r>
          </w:p>
        </w:tc>
        <w:tc>
          <w:tcPr>
            <w:tcW w:w="1807" w:type="dxa"/>
          </w:tcPr>
          <w:p w14:paraId="260DB87E" w14:textId="07159712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776B8406" w14:textId="62514CA0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Socorro, NM</w:t>
            </w:r>
          </w:p>
        </w:tc>
        <w:tc>
          <w:tcPr>
            <w:tcW w:w="1802" w:type="dxa"/>
          </w:tcPr>
          <w:p w14:paraId="72B4DA9B" w14:textId="63F59414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2 mi S Gran Quivira Unit of Salinas Pueblo Missions National Monument</w:t>
            </w:r>
          </w:p>
        </w:tc>
        <w:tc>
          <w:tcPr>
            <w:tcW w:w="1349" w:type="dxa"/>
          </w:tcPr>
          <w:p w14:paraId="1F33530A" w14:textId="5F3EAA11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4.23093037</w:t>
            </w:r>
          </w:p>
        </w:tc>
        <w:tc>
          <w:tcPr>
            <w:tcW w:w="1374" w:type="dxa"/>
          </w:tcPr>
          <w:p w14:paraId="0F055B50" w14:textId="020F301C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1001932</w:t>
            </w:r>
          </w:p>
        </w:tc>
        <w:tc>
          <w:tcPr>
            <w:tcW w:w="3269" w:type="dxa"/>
          </w:tcPr>
          <w:p w14:paraId="5B8CB3C6" w14:textId="1BB56529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818-Mespun fine sand</w:t>
            </w:r>
          </w:p>
        </w:tc>
      </w:tr>
      <w:tr w:rsidR="00D644EC" w:rsidRPr="000403FB" w14:paraId="0890FE12" w14:textId="77777777" w:rsidTr="00D644EC">
        <w:trPr>
          <w:trHeight w:val="1380"/>
        </w:trPr>
        <w:tc>
          <w:tcPr>
            <w:tcW w:w="1738" w:type="dxa"/>
          </w:tcPr>
          <w:p w14:paraId="1236444B" w14:textId="18F69836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11</w:t>
            </w:r>
          </w:p>
        </w:tc>
        <w:tc>
          <w:tcPr>
            <w:tcW w:w="1807" w:type="dxa"/>
          </w:tcPr>
          <w:p w14:paraId="46E6AC5D" w14:textId="473A1094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1A6F51B1" w14:textId="199AEA1D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Socorro, NM</w:t>
            </w:r>
          </w:p>
        </w:tc>
        <w:tc>
          <w:tcPr>
            <w:tcW w:w="1802" w:type="dxa"/>
          </w:tcPr>
          <w:p w14:paraId="3B9DA7FA" w14:textId="67142709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2 mi S Gran Quivira Unit of Salinas Pueblo Missions National Monument</w:t>
            </w:r>
          </w:p>
        </w:tc>
        <w:tc>
          <w:tcPr>
            <w:tcW w:w="1349" w:type="dxa"/>
          </w:tcPr>
          <w:p w14:paraId="2A41EFE6" w14:textId="0B2A6F92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4.23346641</w:t>
            </w:r>
          </w:p>
        </w:tc>
        <w:tc>
          <w:tcPr>
            <w:tcW w:w="1374" w:type="dxa"/>
          </w:tcPr>
          <w:p w14:paraId="3E9D085F" w14:textId="7606EBB5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0989667</w:t>
            </w:r>
          </w:p>
        </w:tc>
        <w:tc>
          <w:tcPr>
            <w:tcW w:w="3269" w:type="dxa"/>
          </w:tcPr>
          <w:p w14:paraId="2956F8BC" w14:textId="028D7D63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818-Mespun fine sand</w:t>
            </w:r>
          </w:p>
        </w:tc>
      </w:tr>
      <w:tr w:rsidR="00D644EC" w:rsidRPr="000403FB" w14:paraId="3CE67C6A" w14:textId="77777777" w:rsidTr="00D644EC">
        <w:trPr>
          <w:trHeight w:val="1380"/>
        </w:trPr>
        <w:tc>
          <w:tcPr>
            <w:tcW w:w="1738" w:type="dxa"/>
          </w:tcPr>
          <w:p w14:paraId="37D335E6" w14:textId="090FF18C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lastRenderedPageBreak/>
              <w:t>MSB 333049</w:t>
            </w:r>
          </w:p>
        </w:tc>
        <w:tc>
          <w:tcPr>
            <w:tcW w:w="1807" w:type="dxa"/>
          </w:tcPr>
          <w:p w14:paraId="3CC77F23" w14:textId="43B22C47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4C653F99" w14:textId="255974E7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Socorro, NM</w:t>
            </w:r>
          </w:p>
        </w:tc>
        <w:tc>
          <w:tcPr>
            <w:tcW w:w="1802" w:type="dxa"/>
          </w:tcPr>
          <w:p w14:paraId="6345C146" w14:textId="73E699A8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2 mi S Gran Quivira Unit of Salinas Pueblo Missions National Monument</w:t>
            </w:r>
          </w:p>
        </w:tc>
        <w:tc>
          <w:tcPr>
            <w:tcW w:w="1349" w:type="dxa"/>
          </w:tcPr>
          <w:p w14:paraId="06147B77" w14:textId="70A1B6C4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4.23078727</w:t>
            </w:r>
          </w:p>
        </w:tc>
        <w:tc>
          <w:tcPr>
            <w:tcW w:w="1374" w:type="dxa"/>
          </w:tcPr>
          <w:p w14:paraId="5AD14052" w14:textId="06ED7D69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1000611</w:t>
            </w:r>
          </w:p>
        </w:tc>
        <w:tc>
          <w:tcPr>
            <w:tcW w:w="3269" w:type="dxa"/>
          </w:tcPr>
          <w:p w14:paraId="289D7D8E" w14:textId="5FF0D087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818-Mespun fine sand</w:t>
            </w:r>
          </w:p>
        </w:tc>
      </w:tr>
      <w:tr w:rsidR="00D644EC" w:rsidRPr="000403FB" w14:paraId="06F9B05A" w14:textId="77777777" w:rsidTr="00D644EC">
        <w:trPr>
          <w:trHeight w:val="1380"/>
        </w:trPr>
        <w:tc>
          <w:tcPr>
            <w:tcW w:w="1738" w:type="dxa"/>
          </w:tcPr>
          <w:p w14:paraId="164A0DF7" w14:textId="347CAB67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32</w:t>
            </w:r>
          </w:p>
        </w:tc>
        <w:tc>
          <w:tcPr>
            <w:tcW w:w="1807" w:type="dxa"/>
          </w:tcPr>
          <w:p w14:paraId="320684E3" w14:textId="2DC85886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3F24CF3B" w14:textId="79F8D8CE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Socorro, NM</w:t>
            </w:r>
          </w:p>
        </w:tc>
        <w:tc>
          <w:tcPr>
            <w:tcW w:w="1802" w:type="dxa"/>
          </w:tcPr>
          <w:p w14:paraId="022EF150" w14:textId="5AA245A7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2 mi S Gran Quivira Unit of Salinas Pueblo Missions National Monument</w:t>
            </w:r>
          </w:p>
        </w:tc>
        <w:tc>
          <w:tcPr>
            <w:tcW w:w="1349" w:type="dxa"/>
          </w:tcPr>
          <w:p w14:paraId="5DEC4C99" w14:textId="1E570A63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4.2341842</w:t>
            </w:r>
          </w:p>
        </w:tc>
        <w:tc>
          <w:tcPr>
            <w:tcW w:w="1374" w:type="dxa"/>
          </w:tcPr>
          <w:p w14:paraId="4D436ED0" w14:textId="0C362EF7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098368</w:t>
            </w:r>
          </w:p>
        </w:tc>
        <w:tc>
          <w:tcPr>
            <w:tcW w:w="3269" w:type="dxa"/>
          </w:tcPr>
          <w:p w14:paraId="2EFEFB41" w14:textId="15B479A6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818-Mespun fine sand</w:t>
            </w:r>
          </w:p>
        </w:tc>
      </w:tr>
      <w:tr w:rsidR="00D644EC" w:rsidRPr="000403FB" w14:paraId="38279326" w14:textId="77777777" w:rsidTr="00D644EC">
        <w:trPr>
          <w:trHeight w:val="1380"/>
        </w:trPr>
        <w:tc>
          <w:tcPr>
            <w:tcW w:w="1738" w:type="dxa"/>
          </w:tcPr>
          <w:p w14:paraId="6057DF6D" w14:textId="6BBFA905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50, 333051, 333052, 333053</w:t>
            </w:r>
          </w:p>
        </w:tc>
        <w:tc>
          <w:tcPr>
            <w:tcW w:w="1807" w:type="dxa"/>
          </w:tcPr>
          <w:p w14:paraId="262340FA" w14:textId="32C40A7F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31806B45" w14:textId="25D37059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Otero, NM</w:t>
            </w:r>
          </w:p>
        </w:tc>
        <w:tc>
          <w:tcPr>
            <w:tcW w:w="1802" w:type="dxa"/>
          </w:tcPr>
          <w:p w14:paraId="26A0159A" w14:textId="3B89C160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White Sands National Monument</w:t>
            </w:r>
          </w:p>
        </w:tc>
        <w:tc>
          <w:tcPr>
            <w:tcW w:w="1349" w:type="dxa"/>
          </w:tcPr>
          <w:p w14:paraId="66697F1F" w14:textId="2ECC5ECF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76744683</w:t>
            </w:r>
          </w:p>
        </w:tc>
        <w:tc>
          <w:tcPr>
            <w:tcW w:w="1374" w:type="dxa"/>
          </w:tcPr>
          <w:p w14:paraId="783EC1B8" w14:textId="715E0A5B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1868944</w:t>
            </w:r>
          </w:p>
        </w:tc>
        <w:tc>
          <w:tcPr>
            <w:tcW w:w="3269" w:type="dxa"/>
          </w:tcPr>
          <w:p w14:paraId="1A9A9A8B" w14:textId="57ADC5C5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43-Lark-Transformer association</w:t>
            </w:r>
            <w:r w:rsidR="00B12F1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="00B12F14" w:rsidRPr="00B12F14">
              <w:rPr>
                <w:rFonts w:ascii="Times New Roman" w:hAnsi="Times New Roman"/>
                <w:sz w:val="20"/>
                <w:szCs w:val="20"/>
              </w:rPr>
              <w:t>gypsiferous</w:t>
            </w:r>
            <w:proofErr w:type="spellEnd"/>
            <w:r w:rsidR="00B12F14" w:rsidRPr="00B12F14">
              <w:rPr>
                <w:rFonts w:ascii="Times New Roman" w:hAnsi="Times New Roman"/>
                <w:sz w:val="20"/>
                <w:szCs w:val="20"/>
              </w:rPr>
              <w:t xml:space="preserve"> sand</w:t>
            </w:r>
            <w:r w:rsidR="00B12F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44EC" w:rsidRPr="000403FB" w14:paraId="75CC534F" w14:textId="77777777" w:rsidTr="00D644EC">
        <w:trPr>
          <w:trHeight w:val="1380"/>
        </w:trPr>
        <w:tc>
          <w:tcPr>
            <w:tcW w:w="1738" w:type="dxa"/>
          </w:tcPr>
          <w:p w14:paraId="634297B9" w14:textId="4C5C4209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36, 333045, 333055</w:t>
            </w:r>
          </w:p>
        </w:tc>
        <w:tc>
          <w:tcPr>
            <w:tcW w:w="1807" w:type="dxa"/>
          </w:tcPr>
          <w:p w14:paraId="0CC373D2" w14:textId="0A5E4311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413EEA13" w14:textId="5D3F96F3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Otero, NM</w:t>
            </w:r>
          </w:p>
        </w:tc>
        <w:tc>
          <w:tcPr>
            <w:tcW w:w="1802" w:type="dxa"/>
          </w:tcPr>
          <w:p w14:paraId="25A6A9E1" w14:textId="6B8ED5D2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White Sands National Monument</w:t>
            </w:r>
          </w:p>
        </w:tc>
        <w:tc>
          <w:tcPr>
            <w:tcW w:w="1349" w:type="dxa"/>
          </w:tcPr>
          <w:p w14:paraId="05CFE174" w14:textId="61ADC88E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7907552</w:t>
            </w:r>
          </w:p>
        </w:tc>
        <w:tc>
          <w:tcPr>
            <w:tcW w:w="1374" w:type="dxa"/>
          </w:tcPr>
          <w:p w14:paraId="1308C1E9" w14:textId="62F3E5BF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2244512</w:t>
            </w:r>
          </w:p>
        </w:tc>
        <w:tc>
          <w:tcPr>
            <w:tcW w:w="3269" w:type="dxa"/>
          </w:tcPr>
          <w:p w14:paraId="5203C5E9" w14:textId="17B71557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9-Astrobee-Lark association</w:t>
            </w:r>
            <w:r w:rsidR="00B12F1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="00B12F14" w:rsidRPr="00B12F14">
              <w:rPr>
                <w:rFonts w:ascii="Times New Roman" w:hAnsi="Times New Roman"/>
                <w:sz w:val="20"/>
                <w:szCs w:val="20"/>
              </w:rPr>
              <w:t>gypsiferous</w:t>
            </w:r>
            <w:proofErr w:type="spellEnd"/>
            <w:r w:rsidR="00B12F14" w:rsidRPr="00B12F14">
              <w:rPr>
                <w:rFonts w:ascii="Times New Roman" w:hAnsi="Times New Roman"/>
                <w:sz w:val="20"/>
                <w:szCs w:val="20"/>
              </w:rPr>
              <w:t xml:space="preserve"> sand</w:t>
            </w:r>
            <w:r w:rsidR="00B12F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44EC" w:rsidRPr="000403FB" w14:paraId="2A706FE3" w14:textId="77777777" w:rsidTr="00D644EC">
        <w:trPr>
          <w:trHeight w:val="1380"/>
        </w:trPr>
        <w:tc>
          <w:tcPr>
            <w:tcW w:w="1738" w:type="dxa"/>
          </w:tcPr>
          <w:p w14:paraId="535DD1F7" w14:textId="403E8720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29</w:t>
            </w:r>
          </w:p>
        </w:tc>
        <w:tc>
          <w:tcPr>
            <w:tcW w:w="1807" w:type="dxa"/>
          </w:tcPr>
          <w:p w14:paraId="514CCA45" w14:textId="39D2BF60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09F8953B" w14:textId="65049D2A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Otero, NM</w:t>
            </w:r>
          </w:p>
        </w:tc>
        <w:tc>
          <w:tcPr>
            <w:tcW w:w="1802" w:type="dxa"/>
          </w:tcPr>
          <w:p w14:paraId="2081BBF2" w14:textId="7D0E458C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White Sands National Monument</w:t>
            </w:r>
          </w:p>
        </w:tc>
        <w:tc>
          <w:tcPr>
            <w:tcW w:w="1349" w:type="dxa"/>
          </w:tcPr>
          <w:p w14:paraId="2C13FFA4" w14:textId="278EFE47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79046979</w:t>
            </w:r>
          </w:p>
        </w:tc>
        <w:tc>
          <w:tcPr>
            <w:tcW w:w="1374" w:type="dxa"/>
          </w:tcPr>
          <w:p w14:paraId="1643106C" w14:textId="33BDAB5B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222995</w:t>
            </w:r>
          </w:p>
        </w:tc>
        <w:tc>
          <w:tcPr>
            <w:tcW w:w="3269" w:type="dxa"/>
          </w:tcPr>
          <w:p w14:paraId="25D9AA8B" w14:textId="3A8CD3BB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9-Astrobee-Lark association</w:t>
            </w:r>
            <w:r w:rsidR="00B12F1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="00B12F14" w:rsidRPr="00B12F14">
              <w:rPr>
                <w:rFonts w:ascii="Times New Roman" w:hAnsi="Times New Roman"/>
                <w:sz w:val="20"/>
                <w:szCs w:val="20"/>
              </w:rPr>
              <w:t>gypsiferous</w:t>
            </w:r>
            <w:proofErr w:type="spellEnd"/>
            <w:r w:rsidR="00B12F14" w:rsidRPr="00B12F14">
              <w:rPr>
                <w:rFonts w:ascii="Times New Roman" w:hAnsi="Times New Roman"/>
                <w:sz w:val="20"/>
                <w:szCs w:val="20"/>
              </w:rPr>
              <w:t xml:space="preserve"> sand</w:t>
            </w:r>
            <w:r w:rsidR="00B12F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44EC" w:rsidRPr="000403FB" w14:paraId="08F2F36C" w14:textId="77777777" w:rsidTr="00D644EC">
        <w:trPr>
          <w:trHeight w:val="1380"/>
        </w:trPr>
        <w:tc>
          <w:tcPr>
            <w:tcW w:w="1738" w:type="dxa"/>
          </w:tcPr>
          <w:p w14:paraId="026AC462" w14:textId="1E01BC7F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34</w:t>
            </w:r>
          </w:p>
        </w:tc>
        <w:tc>
          <w:tcPr>
            <w:tcW w:w="1807" w:type="dxa"/>
          </w:tcPr>
          <w:p w14:paraId="54FC8997" w14:textId="43A91C11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77374337" w14:textId="49A6A067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Otero, NM</w:t>
            </w:r>
          </w:p>
        </w:tc>
        <w:tc>
          <w:tcPr>
            <w:tcW w:w="1802" w:type="dxa"/>
          </w:tcPr>
          <w:p w14:paraId="1E1A9243" w14:textId="18645C4C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White Sands National Monument</w:t>
            </w:r>
          </w:p>
        </w:tc>
        <w:tc>
          <w:tcPr>
            <w:tcW w:w="1349" w:type="dxa"/>
          </w:tcPr>
          <w:p w14:paraId="7C69E2C9" w14:textId="5D359105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79075321</w:t>
            </w:r>
          </w:p>
        </w:tc>
        <w:tc>
          <w:tcPr>
            <w:tcW w:w="1374" w:type="dxa"/>
          </w:tcPr>
          <w:p w14:paraId="052E400B" w14:textId="6B095C9B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2244512</w:t>
            </w:r>
          </w:p>
        </w:tc>
        <w:tc>
          <w:tcPr>
            <w:tcW w:w="3269" w:type="dxa"/>
          </w:tcPr>
          <w:p w14:paraId="5A5BA5C2" w14:textId="67AFA903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9-Astrobee-Lark association</w:t>
            </w:r>
            <w:r w:rsidR="00B12F1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="00B12F14" w:rsidRPr="00B12F14">
              <w:rPr>
                <w:rFonts w:ascii="Times New Roman" w:hAnsi="Times New Roman"/>
                <w:sz w:val="20"/>
                <w:szCs w:val="20"/>
              </w:rPr>
              <w:t>gypsiferous</w:t>
            </w:r>
            <w:proofErr w:type="spellEnd"/>
            <w:r w:rsidR="00B12F14" w:rsidRPr="00B12F14">
              <w:rPr>
                <w:rFonts w:ascii="Times New Roman" w:hAnsi="Times New Roman"/>
                <w:sz w:val="20"/>
                <w:szCs w:val="20"/>
              </w:rPr>
              <w:t xml:space="preserve"> sand</w:t>
            </w:r>
            <w:r w:rsidR="00B12F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44EC" w:rsidRPr="000403FB" w14:paraId="34D2660A" w14:textId="77777777" w:rsidTr="00D644EC">
        <w:trPr>
          <w:trHeight w:val="1380"/>
        </w:trPr>
        <w:tc>
          <w:tcPr>
            <w:tcW w:w="1738" w:type="dxa"/>
          </w:tcPr>
          <w:p w14:paraId="32B380E6" w14:textId="6F3640D1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lastRenderedPageBreak/>
              <w:t>MSB 333054</w:t>
            </w:r>
          </w:p>
        </w:tc>
        <w:tc>
          <w:tcPr>
            <w:tcW w:w="1807" w:type="dxa"/>
          </w:tcPr>
          <w:p w14:paraId="2B64BF6A" w14:textId="0F61882A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53100067" w14:textId="2BB17F03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Otero, NM</w:t>
            </w:r>
          </w:p>
        </w:tc>
        <w:tc>
          <w:tcPr>
            <w:tcW w:w="1802" w:type="dxa"/>
          </w:tcPr>
          <w:p w14:paraId="27EC406B" w14:textId="53626211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White Sands National Monument</w:t>
            </w:r>
          </w:p>
        </w:tc>
        <w:tc>
          <w:tcPr>
            <w:tcW w:w="1349" w:type="dxa"/>
          </w:tcPr>
          <w:p w14:paraId="2D7009E9" w14:textId="00590710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78930301</w:t>
            </w:r>
          </w:p>
        </w:tc>
        <w:tc>
          <w:tcPr>
            <w:tcW w:w="1374" w:type="dxa"/>
          </w:tcPr>
          <w:p w14:paraId="3E38FC99" w14:textId="72709EF7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2224024</w:t>
            </w:r>
          </w:p>
        </w:tc>
        <w:tc>
          <w:tcPr>
            <w:tcW w:w="3269" w:type="dxa"/>
          </w:tcPr>
          <w:p w14:paraId="2B3F41F7" w14:textId="1CD1D186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9-Astrobee-Lark association</w:t>
            </w:r>
            <w:r w:rsidR="00B12F1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="00B12F14" w:rsidRPr="00B12F14">
              <w:rPr>
                <w:rFonts w:ascii="Times New Roman" w:hAnsi="Times New Roman"/>
                <w:sz w:val="20"/>
                <w:szCs w:val="20"/>
              </w:rPr>
              <w:t>gypsiferous</w:t>
            </w:r>
            <w:proofErr w:type="spellEnd"/>
            <w:r w:rsidR="00B12F14" w:rsidRPr="00B12F14">
              <w:rPr>
                <w:rFonts w:ascii="Times New Roman" w:hAnsi="Times New Roman"/>
                <w:sz w:val="20"/>
                <w:szCs w:val="20"/>
              </w:rPr>
              <w:t xml:space="preserve"> sand</w:t>
            </w:r>
            <w:r w:rsidR="00B12F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644EC" w:rsidRPr="000403FB" w14:paraId="57F04AE4" w14:textId="77777777" w:rsidTr="00D644EC">
        <w:trPr>
          <w:trHeight w:val="1380"/>
        </w:trPr>
        <w:tc>
          <w:tcPr>
            <w:tcW w:w="1738" w:type="dxa"/>
          </w:tcPr>
          <w:p w14:paraId="2879889B" w14:textId="493EDD33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40</w:t>
            </w:r>
          </w:p>
        </w:tc>
        <w:tc>
          <w:tcPr>
            <w:tcW w:w="1807" w:type="dxa"/>
          </w:tcPr>
          <w:p w14:paraId="597A7D92" w14:textId="0BB8C9B1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326" w:type="dxa"/>
          </w:tcPr>
          <w:p w14:paraId="4B302D05" w14:textId="4B1E4ED0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Otero, NM</w:t>
            </w:r>
          </w:p>
        </w:tc>
        <w:tc>
          <w:tcPr>
            <w:tcW w:w="1802" w:type="dxa"/>
          </w:tcPr>
          <w:p w14:paraId="123BF0A3" w14:textId="64C24E4A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White Sands National Monument</w:t>
            </w:r>
          </w:p>
        </w:tc>
        <w:tc>
          <w:tcPr>
            <w:tcW w:w="1349" w:type="dxa"/>
          </w:tcPr>
          <w:p w14:paraId="208B4C32" w14:textId="0D4246BA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79081094</w:t>
            </w:r>
          </w:p>
        </w:tc>
        <w:tc>
          <w:tcPr>
            <w:tcW w:w="1374" w:type="dxa"/>
          </w:tcPr>
          <w:p w14:paraId="1AF6EFBC" w14:textId="429FF8E1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2231599</w:t>
            </w:r>
          </w:p>
        </w:tc>
        <w:tc>
          <w:tcPr>
            <w:tcW w:w="3269" w:type="dxa"/>
          </w:tcPr>
          <w:p w14:paraId="0E57C369" w14:textId="75DFB51F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9-Astrobee-Lark association</w:t>
            </w:r>
            <w:r w:rsidR="00B12F1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12F14" w:rsidRPr="00B12F14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B12F14" w:rsidRPr="00B12F14">
              <w:rPr>
                <w:rFonts w:ascii="Times New Roman" w:hAnsi="Times New Roman"/>
                <w:sz w:val="20"/>
                <w:szCs w:val="20"/>
              </w:rPr>
              <w:t>gypsiferous</w:t>
            </w:r>
            <w:proofErr w:type="spellEnd"/>
            <w:r w:rsidR="00B12F14" w:rsidRPr="00B12F14">
              <w:rPr>
                <w:rFonts w:ascii="Times New Roman" w:hAnsi="Times New Roman"/>
                <w:sz w:val="20"/>
                <w:szCs w:val="20"/>
              </w:rPr>
              <w:t xml:space="preserve"> sand)</w:t>
            </w:r>
          </w:p>
        </w:tc>
      </w:tr>
      <w:tr w:rsidR="00D644EC" w:rsidRPr="000403FB" w14:paraId="4A490ECB" w14:textId="77777777" w:rsidTr="00D644EC">
        <w:trPr>
          <w:trHeight w:val="1380"/>
        </w:trPr>
        <w:tc>
          <w:tcPr>
            <w:tcW w:w="1738" w:type="dxa"/>
          </w:tcPr>
          <w:p w14:paraId="33DD6F5A" w14:textId="5AC44C6C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31, 333033, 333041, 333044</w:t>
            </w:r>
          </w:p>
        </w:tc>
        <w:tc>
          <w:tcPr>
            <w:tcW w:w="1807" w:type="dxa"/>
          </w:tcPr>
          <w:p w14:paraId="51058DA9" w14:textId="77777777" w:rsidR="00D644EC" w:rsidRPr="000403FB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34C307D9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Doña Ana, NM </w:t>
            </w:r>
          </w:p>
        </w:tc>
        <w:tc>
          <w:tcPr>
            <w:tcW w:w="1802" w:type="dxa"/>
          </w:tcPr>
          <w:p w14:paraId="579F4BA4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Las Cruces, La Llorona Park, E. bank of Rio Grande River</w:t>
            </w:r>
          </w:p>
        </w:tc>
        <w:tc>
          <w:tcPr>
            <w:tcW w:w="1349" w:type="dxa"/>
          </w:tcPr>
          <w:p w14:paraId="1525AD2B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308715</w:t>
            </w:r>
          </w:p>
        </w:tc>
        <w:tc>
          <w:tcPr>
            <w:tcW w:w="1374" w:type="dxa"/>
          </w:tcPr>
          <w:p w14:paraId="6171153F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825746</w:t>
            </w:r>
          </w:p>
        </w:tc>
        <w:tc>
          <w:tcPr>
            <w:tcW w:w="3269" w:type="dxa"/>
          </w:tcPr>
          <w:p w14:paraId="6CCF7624" w14:textId="3D5E3678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Br-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Brazito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loamy fine sand</w:t>
            </w:r>
          </w:p>
        </w:tc>
      </w:tr>
      <w:tr w:rsidR="00D644EC" w:rsidRPr="000403FB" w14:paraId="7C835477" w14:textId="77777777" w:rsidTr="00D644EC">
        <w:trPr>
          <w:trHeight w:val="300"/>
        </w:trPr>
        <w:tc>
          <w:tcPr>
            <w:tcW w:w="1738" w:type="dxa"/>
          </w:tcPr>
          <w:p w14:paraId="7ADD9FFC" w14:textId="28BB6FF9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35, 333042, 333047</w:t>
            </w:r>
          </w:p>
        </w:tc>
        <w:tc>
          <w:tcPr>
            <w:tcW w:w="1807" w:type="dxa"/>
          </w:tcPr>
          <w:p w14:paraId="234F7CA3" w14:textId="77777777" w:rsidR="00D644EC" w:rsidRPr="000403FB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7B0291F9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Doña Ana, NM </w:t>
            </w:r>
          </w:p>
        </w:tc>
        <w:tc>
          <w:tcPr>
            <w:tcW w:w="1802" w:type="dxa"/>
          </w:tcPr>
          <w:p w14:paraId="1D836C63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 mi NE Anthony</w:t>
            </w:r>
          </w:p>
        </w:tc>
        <w:tc>
          <w:tcPr>
            <w:tcW w:w="1349" w:type="dxa"/>
          </w:tcPr>
          <w:p w14:paraId="55E1DC25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0257656</w:t>
            </w:r>
          </w:p>
        </w:tc>
        <w:tc>
          <w:tcPr>
            <w:tcW w:w="1374" w:type="dxa"/>
          </w:tcPr>
          <w:p w14:paraId="54C74A89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648886</w:t>
            </w:r>
          </w:p>
        </w:tc>
        <w:tc>
          <w:tcPr>
            <w:tcW w:w="3269" w:type="dxa"/>
          </w:tcPr>
          <w:p w14:paraId="7EA33B6E" w14:textId="45F25BDA" w:rsidR="00D644EC" w:rsidRDefault="00D644EC" w:rsidP="00D644E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On boundary between Ap-Anthony-Vinton fine sandy loams, Ag-Agua loam, and Hg-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Harkey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loam</w:t>
            </w:r>
          </w:p>
        </w:tc>
      </w:tr>
      <w:tr w:rsidR="00D644EC" w:rsidRPr="000403FB" w14:paraId="563C8817" w14:textId="77777777" w:rsidTr="00D644EC">
        <w:trPr>
          <w:trHeight w:val="300"/>
        </w:trPr>
        <w:tc>
          <w:tcPr>
            <w:tcW w:w="1738" w:type="dxa"/>
          </w:tcPr>
          <w:p w14:paraId="6BDB7C8C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43</w:t>
            </w:r>
          </w:p>
        </w:tc>
        <w:tc>
          <w:tcPr>
            <w:tcW w:w="1807" w:type="dxa"/>
          </w:tcPr>
          <w:p w14:paraId="5E460197" w14:textId="77777777" w:rsidR="00D644EC" w:rsidRPr="000403FB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6109D3E4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Doña Ana, NM </w:t>
            </w:r>
          </w:p>
        </w:tc>
        <w:tc>
          <w:tcPr>
            <w:tcW w:w="1802" w:type="dxa"/>
          </w:tcPr>
          <w:p w14:paraId="5658D962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9 mi S, 1 mi E Las Cruces</w:t>
            </w:r>
          </w:p>
        </w:tc>
        <w:tc>
          <w:tcPr>
            <w:tcW w:w="1349" w:type="dxa"/>
          </w:tcPr>
          <w:p w14:paraId="29987359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1818047</w:t>
            </w:r>
          </w:p>
        </w:tc>
        <w:tc>
          <w:tcPr>
            <w:tcW w:w="1374" w:type="dxa"/>
          </w:tcPr>
          <w:p w14:paraId="588DE2A4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7461921</w:t>
            </w:r>
          </w:p>
        </w:tc>
        <w:tc>
          <w:tcPr>
            <w:tcW w:w="3269" w:type="dxa"/>
          </w:tcPr>
          <w:p w14:paraId="699CCD34" w14:textId="5B969F57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Ge-Glendale loam</w:t>
            </w:r>
          </w:p>
          <w:p w14:paraId="52997319" w14:textId="3E979A70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Adjacent to Ag-Agua loam and 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Ar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>-Anthony-Vinton loams</w:t>
            </w:r>
          </w:p>
        </w:tc>
      </w:tr>
      <w:tr w:rsidR="00D644EC" w:rsidRPr="000403FB" w14:paraId="793E1B2B" w14:textId="77777777" w:rsidTr="00D644EC">
        <w:trPr>
          <w:trHeight w:val="300"/>
        </w:trPr>
        <w:tc>
          <w:tcPr>
            <w:tcW w:w="1738" w:type="dxa"/>
          </w:tcPr>
          <w:p w14:paraId="6ABA8E44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26</w:t>
            </w:r>
          </w:p>
        </w:tc>
        <w:tc>
          <w:tcPr>
            <w:tcW w:w="1807" w:type="dxa"/>
          </w:tcPr>
          <w:p w14:paraId="11F0AA10" w14:textId="77777777" w:rsidR="00D644EC" w:rsidRPr="000403FB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26B9C011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Doña Ana, NM </w:t>
            </w:r>
          </w:p>
        </w:tc>
        <w:tc>
          <w:tcPr>
            <w:tcW w:w="1802" w:type="dxa"/>
          </w:tcPr>
          <w:p w14:paraId="033BDACF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Las Cruces, E. Bank Rio Grande</w:t>
            </w:r>
          </w:p>
        </w:tc>
        <w:tc>
          <w:tcPr>
            <w:tcW w:w="1349" w:type="dxa"/>
          </w:tcPr>
          <w:p w14:paraId="2A45F970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30648432</w:t>
            </w:r>
          </w:p>
        </w:tc>
        <w:tc>
          <w:tcPr>
            <w:tcW w:w="1374" w:type="dxa"/>
          </w:tcPr>
          <w:p w14:paraId="597F070B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8244726</w:t>
            </w:r>
          </w:p>
        </w:tc>
        <w:tc>
          <w:tcPr>
            <w:tcW w:w="3269" w:type="dxa"/>
          </w:tcPr>
          <w:p w14:paraId="154AAB1E" w14:textId="1CAE4E62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Ah-Agua clay loam</w:t>
            </w:r>
          </w:p>
          <w:p w14:paraId="305876EC" w14:textId="3770C778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Adjacent to Bs-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Brazito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very fine 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sand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loam</w:t>
            </w:r>
          </w:p>
        </w:tc>
      </w:tr>
      <w:tr w:rsidR="00D644EC" w:rsidRPr="000403FB" w14:paraId="1C132C86" w14:textId="77777777" w:rsidTr="00D644EC">
        <w:trPr>
          <w:trHeight w:val="300"/>
        </w:trPr>
        <w:tc>
          <w:tcPr>
            <w:tcW w:w="1738" w:type="dxa"/>
          </w:tcPr>
          <w:p w14:paraId="5EA52938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27</w:t>
            </w:r>
          </w:p>
        </w:tc>
        <w:tc>
          <w:tcPr>
            <w:tcW w:w="1807" w:type="dxa"/>
          </w:tcPr>
          <w:p w14:paraId="012B3911" w14:textId="77777777" w:rsidR="00D644EC" w:rsidRPr="000403FB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064A2A58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Doña Ana, NM </w:t>
            </w:r>
          </w:p>
        </w:tc>
        <w:tc>
          <w:tcPr>
            <w:tcW w:w="1802" w:type="dxa"/>
          </w:tcPr>
          <w:p w14:paraId="525A7940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Las Cruces, E. Bank Rio Grande</w:t>
            </w:r>
          </w:p>
        </w:tc>
        <w:tc>
          <w:tcPr>
            <w:tcW w:w="1349" w:type="dxa"/>
          </w:tcPr>
          <w:p w14:paraId="73EA645D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30548622</w:t>
            </w:r>
          </w:p>
        </w:tc>
        <w:tc>
          <w:tcPr>
            <w:tcW w:w="1374" w:type="dxa"/>
          </w:tcPr>
          <w:p w14:paraId="02193502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8242614</w:t>
            </w:r>
          </w:p>
        </w:tc>
        <w:tc>
          <w:tcPr>
            <w:tcW w:w="3269" w:type="dxa"/>
          </w:tcPr>
          <w:p w14:paraId="5CD4E755" w14:textId="52D0F379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Bs-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Brazito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very fine 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sand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loam</w:t>
            </w:r>
          </w:p>
        </w:tc>
      </w:tr>
      <w:tr w:rsidR="00D644EC" w:rsidRPr="000403FB" w14:paraId="7E5EC324" w14:textId="77777777" w:rsidTr="00D644EC">
        <w:trPr>
          <w:trHeight w:val="300"/>
        </w:trPr>
        <w:tc>
          <w:tcPr>
            <w:tcW w:w="1738" w:type="dxa"/>
          </w:tcPr>
          <w:p w14:paraId="269FDD43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SB 333020</w:t>
            </w:r>
          </w:p>
        </w:tc>
        <w:tc>
          <w:tcPr>
            <w:tcW w:w="1807" w:type="dxa"/>
          </w:tcPr>
          <w:p w14:paraId="5DF80FE1" w14:textId="77777777" w:rsidR="00D644EC" w:rsidRPr="000403FB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6AAD8E37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Doña Ana, NM </w:t>
            </w:r>
          </w:p>
        </w:tc>
        <w:tc>
          <w:tcPr>
            <w:tcW w:w="1802" w:type="dxa"/>
          </w:tcPr>
          <w:p w14:paraId="6C5F602B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Las Cruces, E. Bank Rio Grande</w:t>
            </w:r>
          </w:p>
        </w:tc>
        <w:tc>
          <w:tcPr>
            <w:tcW w:w="1349" w:type="dxa"/>
          </w:tcPr>
          <w:p w14:paraId="21F95559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30932341</w:t>
            </w:r>
          </w:p>
        </w:tc>
        <w:tc>
          <w:tcPr>
            <w:tcW w:w="1374" w:type="dxa"/>
          </w:tcPr>
          <w:p w14:paraId="754BF765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825857</w:t>
            </w:r>
          </w:p>
        </w:tc>
        <w:tc>
          <w:tcPr>
            <w:tcW w:w="3269" w:type="dxa"/>
          </w:tcPr>
          <w:p w14:paraId="4D0055E3" w14:textId="409D7265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Br-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Brazito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loamy fine sand</w:t>
            </w:r>
          </w:p>
        </w:tc>
      </w:tr>
      <w:tr w:rsidR="00D644EC" w:rsidRPr="000403FB" w14:paraId="669E0C51" w14:textId="77777777" w:rsidTr="00D644EC">
        <w:trPr>
          <w:trHeight w:val="300"/>
        </w:trPr>
        <w:tc>
          <w:tcPr>
            <w:tcW w:w="1738" w:type="dxa"/>
          </w:tcPr>
          <w:p w14:paraId="14713A2F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lastRenderedPageBreak/>
              <w:t>MSB 333028</w:t>
            </w:r>
          </w:p>
        </w:tc>
        <w:tc>
          <w:tcPr>
            <w:tcW w:w="1807" w:type="dxa"/>
          </w:tcPr>
          <w:p w14:paraId="56D1EB86" w14:textId="77777777" w:rsidR="00D644EC" w:rsidRPr="000403FB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16BC3F5A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Doña Ana, NM </w:t>
            </w:r>
          </w:p>
        </w:tc>
        <w:tc>
          <w:tcPr>
            <w:tcW w:w="1802" w:type="dxa"/>
          </w:tcPr>
          <w:p w14:paraId="2F65A9DC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Las Cruces, E. Bank Rio Grande</w:t>
            </w:r>
          </w:p>
        </w:tc>
        <w:tc>
          <w:tcPr>
            <w:tcW w:w="1349" w:type="dxa"/>
          </w:tcPr>
          <w:p w14:paraId="6A322D9E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2.30518473</w:t>
            </w:r>
          </w:p>
        </w:tc>
        <w:tc>
          <w:tcPr>
            <w:tcW w:w="1374" w:type="dxa"/>
          </w:tcPr>
          <w:p w14:paraId="220CF84B" w14:textId="77777777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8239049</w:t>
            </w:r>
          </w:p>
        </w:tc>
        <w:tc>
          <w:tcPr>
            <w:tcW w:w="3269" w:type="dxa"/>
          </w:tcPr>
          <w:p w14:paraId="23837277" w14:textId="7917E30F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Bs-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Brazito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loamy fine sand</w:t>
            </w:r>
          </w:p>
        </w:tc>
      </w:tr>
      <w:tr w:rsidR="00D644EC" w:rsidRPr="000403FB" w14:paraId="6D6F670B" w14:textId="77777777" w:rsidTr="00D644EC">
        <w:trPr>
          <w:trHeight w:val="962"/>
        </w:trPr>
        <w:tc>
          <w:tcPr>
            <w:tcW w:w="1738" w:type="dxa"/>
          </w:tcPr>
          <w:p w14:paraId="22EFBCDC" w14:textId="420797E5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UTEP 1895</w:t>
            </w:r>
          </w:p>
        </w:tc>
        <w:tc>
          <w:tcPr>
            <w:tcW w:w="1807" w:type="dxa"/>
          </w:tcPr>
          <w:p w14:paraId="622CFA18" w14:textId="385B097A" w:rsidR="00D644EC" w:rsidRPr="33F40283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72835111" w14:textId="17876CA2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Doña Ana, NM</w:t>
            </w:r>
          </w:p>
        </w:tc>
        <w:tc>
          <w:tcPr>
            <w:tcW w:w="1802" w:type="dxa"/>
          </w:tcPr>
          <w:p w14:paraId="32C9FE06" w14:textId="415F3820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Ditch at end of Frontera Rd., NW El Paso</w:t>
            </w:r>
          </w:p>
        </w:tc>
        <w:tc>
          <w:tcPr>
            <w:tcW w:w="1349" w:type="dxa"/>
          </w:tcPr>
          <w:p w14:paraId="0A2307F8" w14:textId="7CF90315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1.8071409</w:t>
            </w:r>
          </w:p>
        </w:tc>
        <w:tc>
          <w:tcPr>
            <w:tcW w:w="1374" w:type="dxa"/>
          </w:tcPr>
          <w:p w14:paraId="7CF57C1F" w14:textId="77F82633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5823408</w:t>
            </w:r>
          </w:p>
        </w:tc>
        <w:tc>
          <w:tcPr>
            <w:tcW w:w="3269" w:type="dxa"/>
          </w:tcPr>
          <w:p w14:paraId="70A7B8F4" w14:textId="05DE7030" w:rsidR="00D644EC" w:rsidRPr="33F40283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Ap-Anthony-Vinton fine sandy loams</w:t>
            </w:r>
          </w:p>
        </w:tc>
      </w:tr>
      <w:tr w:rsidR="00D644EC" w:rsidRPr="000403FB" w14:paraId="48EA0855" w14:textId="77777777" w:rsidTr="00D644EC">
        <w:trPr>
          <w:trHeight w:val="300"/>
        </w:trPr>
        <w:tc>
          <w:tcPr>
            <w:tcW w:w="1738" w:type="dxa"/>
          </w:tcPr>
          <w:p w14:paraId="101E27F1" w14:textId="3FAB7A40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UTEP 5701</w:t>
            </w:r>
          </w:p>
        </w:tc>
        <w:tc>
          <w:tcPr>
            <w:tcW w:w="1807" w:type="dxa"/>
          </w:tcPr>
          <w:p w14:paraId="6FEEFC40" w14:textId="316D2EDC" w:rsidR="00D644EC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526A7037" w14:textId="76961A1B" w:rsidR="00D644EC" w:rsidRPr="000403FB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El Paso, TX</w:t>
            </w:r>
          </w:p>
        </w:tc>
        <w:tc>
          <w:tcPr>
            <w:tcW w:w="1802" w:type="dxa"/>
          </w:tcPr>
          <w:p w14:paraId="73C44CB9" w14:textId="2357497F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Border 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hwy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behind 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Ascarate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golf course, El Paso</w:t>
            </w:r>
          </w:p>
        </w:tc>
        <w:tc>
          <w:tcPr>
            <w:tcW w:w="1349" w:type="dxa"/>
          </w:tcPr>
          <w:p w14:paraId="4C0E9DAB" w14:textId="1D1E4FF9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1.750254</w:t>
            </w:r>
          </w:p>
        </w:tc>
        <w:tc>
          <w:tcPr>
            <w:tcW w:w="1374" w:type="dxa"/>
          </w:tcPr>
          <w:p w14:paraId="48C8CCC9" w14:textId="5C081163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411057</w:t>
            </w:r>
          </w:p>
        </w:tc>
        <w:tc>
          <w:tcPr>
            <w:tcW w:w="3269" w:type="dxa"/>
          </w:tcPr>
          <w:p w14:paraId="339A7E3F" w14:textId="580A4449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g-Made land, Gila soil material</w:t>
            </w:r>
          </w:p>
        </w:tc>
      </w:tr>
      <w:tr w:rsidR="00D644EC" w:rsidRPr="000403FB" w14:paraId="24FFB1F8" w14:textId="77777777" w:rsidTr="00D644EC">
        <w:trPr>
          <w:trHeight w:val="300"/>
        </w:trPr>
        <w:tc>
          <w:tcPr>
            <w:tcW w:w="1738" w:type="dxa"/>
          </w:tcPr>
          <w:p w14:paraId="0DCBD41B" w14:textId="630277B6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UTEP 7423</w:t>
            </w:r>
          </w:p>
        </w:tc>
        <w:tc>
          <w:tcPr>
            <w:tcW w:w="1807" w:type="dxa"/>
          </w:tcPr>
          <w:p w14:paraId="5F94D411" w14:textId="286CA388" w:rsidR="00D644EC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30974186" w14:textId="0F81622E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El Paso, TX</w:t>
            </w:r>
          </w:p>
        </w:tc>
        <w:tc>
          <w:tcPr>
            <w:tcW w:w="1802" w:type="dxa"/>
          </w:tcPr>
          <w:p w14:paraId="167D5B0D" w14:textId="7DB00E87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Socorro, 665 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Stedham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Circle (residence)</w:t>
            </w:r>
          </w:p>
        </w:tc>
        <w:tc>
          <w:tcPr>
            <w:tcW w:w="1349" w:type="dxa"/>
          </w:tcPr>
          <w:p w14:paraId="08D0CED1" w14:textId="37E4E81F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1.670723</w:t>
            </w:r>
          </w:p>
        </w:tc>
        <w:tc>
          <w:tcPr>
            <w:tcW w:w="1374" w:type="dxa"/>
          </w:tcPr>
          <w:p w14:paraId="4FC9EF6A" w14:textId="3367779E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280154</w:t>
            </w:r>
          </w:p>
        </w:tc>
        <w:tc>
          <w:tcPr>
            <w:tcW w:w="3269" w:type="dxa"/>
          </w:tcPr>
          <w:p w14:paraId="33EA9E5F" w14:textId="3F1A040B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Sc-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Saneli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silty clay</w:t>
            </w:r>
          </w:p>
          <w:p w14:paraId="646F82F4" w14:textId="5A1B3B1F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Adjacent to 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Vn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>-Vinton fine sandy loam and Br-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Brazito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loamy fine sand</w:t>
            </w:r>
          </w:p>
        </w:tc>
      </w:tr>
      <w:tr w:rsidR="00D644EC" w:rsidRPr="000403FB" w14:paraId="2113FD73" w14:textId="77777777" w:rsidTr="00D644EC">
        <w:trPr>
          <w:trHeight w:val="300"/>
        </w:trPr>
        <w:tc>
          <w:tcPr>
            <w:tcW w:w="1738" w:type="dxa"/>
          </w:tcPr>
          <w:p w14:paraId="3F1486B1" w14:textId="08D66092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UTEP 7545</w:t>
            </w:r>
          </w:p>
        </w:tc>
        <w:tc>
          <w:tcPr>
            <w:tcW w:w="1807" w:type="dxa"/>
          </w:tcPr>
          <w:p w14:paraId="117FF86A" w14:textId="32B0CAB9" w:rsidR="00D644EC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53F2C793" w14:textId="74A51B6D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El Paso, TX</w:t>
            </w:r>
          </w:p>
        </w:tc>
        <w:tc>
          <w:tcPr>
            <w:tcW w:w="1802" w:type="dxa"/>
          </w:tcPr>
          <w:p w14:paraId="1439F6A3" w14:textId="27F82169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Along levee of Rio Grande, 100 m upstream from Country Club Rd</w:t>
            </w:r>
          </w:p>
        </w:tc>
        <w:tc>
          <w:tcPr>
            <w:tcW w:w="1349" w:type="dxa"/>
          </w:tcPr>
          <w:p w14:paraId="0D4E8D2D" w14:textId="6037CE74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1.8475348</w:t>
            </w:r>
          </w:p>
        </w:tc>
        <w:tc>
          <w:tcPr>
            <w:tcW w:w="1374" w:type="dxa"/>
          </w:tcPr>
          <w:p w14:paraId="5B5B5031" w14:textId="29D02A0E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6066209</w:t>
            </w:r>
          </w:p>
        </w:tc>
        <w:tc>
          <w:tcPr>
            <w:tcW w:w="3269" w:type="dxa"/>
          </w:tcPr>
          <w:p w14:paraId="40891029" w14:textId="5365E499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Mg-Made land, Gila soil material</w:t>
            </w:r>
          </w:p>
          <w:p w14:paraId="77D0D1F8" w14:textId="44C6E091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 xml:space="preserve">Adjacent to </w:t>
            </w:r>
            <w:r w:rsidR="00B12F14" w:rsidRPr="33F40283">
              <w:rPr>
                <w:rFonts w:ascii="Times New Roman" w:hAnsi="Times New Roman"/>
                <w:sz w:val="20"/>
                <w:szCs w:val="20"/>
              </w:rPr>
              <w:t>Ha-</w:t>
            </w:r>
            <w:proofErr w:type="spellStart"/>
            <w:r w:rsidR="00B12F14" w:rsidRPr="33F40283">
              <w:rPr>
                <w:rFonts w:ascii="Times New Roman" w:hAnsi="Times New Roman"/>
                <w:sz w:val="20"/>
                <w:szCs w:val="20"/>
              </w:rPr>
              <w:t>Harkey</w:t>
            </w:r>
            <w:proofErr w:type="spellEnd"/>
            <w:r w:rsidR="00B12F14" w:rsidRPr="33F40283">
              <w:rPr>
                <w:rFonts w:ascii="Times New Roman" w:hAnsi="Times New Roman"/>
                <w:sz w:val="20"/>
                <w:szCs w:val="20"/>
              </w:rPr>
              <w:t xml:space="preserve"> loam </w:t>
            </w:r>
            <w:r w:rsidRPr="33F40283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="00B12F14" w:rsidRPr="33F40283">
              <w:rPr>
                <w:rFonts w:ascii="Times New Roman" w:hAnsi="Times New Roman"/>
                <w:sz w:val="20"/>
                <w:szCs w:val="20"/>
              </w:rPr>
              <w:t>Bs-</w:t>
            </w:r>
            <w:proofErr w:type="spellStart"/>
            <w:r w:rsidR="00B12F14" w:rsidRPr="33F40283">
              <w:rPr>
                <w:rFonts w:ascii="Times New Roman" w:hAnsi="Times New Roman"/>
                <w:sz w:val="20"/>
                <w:szCs w:val="20"/>
              </w:rPr>
              <w:t>Brazito</w:t>
            </w:r>
            <w:proofErr w:type="spellEnd"/>
            <w:r w:rsidR="00B12F14" w:rsidRPr="33F40283">
              <w:rPr>
                <w:rFonts w:ascii="Times New Roman" w:hAnsi="Times New Roman"/>
                <w:sz w:val="20"/>
                <w:szCs w:val="20"/>
              </w:rPr>
              <w:t xml:space="preserve"> loamy fine sand</w:t>
            </w:r>
          </w:p>
        </w:tc>
      </w:tr>
      <w:tr w:rsidR="00D644EC" w:rsidRPr="000403FB" w14:paraId="41073A6B" w14:textId="77777777" w:rsidTr="00D644EC">
        <w:trPr>
          <w:trHeight w:val="300"/>
        </w:trPr>
        <w:tc>
          <w:tcPr>
            <w:tcW w:w="1738" w:type="dxa"/>
          </w:tcPr>
          <w:p w14:paraId="1F785BC3" w14:textId="1DAF231C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UTEP 1397</w:t>
            </w:r>
          </w:p>
        </w:tc>
        <w:tc>
          <w:tcPr>
            <w:tcW w:w="1807" w:type="dxa"/>
          </w:tcPr>
          <w:p w14:paraId="6765196F" w14:textId="0B2A356D" w:rsidR="00D644EC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5D165DB1" w14:textId="22CAF111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El Paso, TX</w:t>
            </w:r>
          </w:p>
        </w:tc>
        <w:tc>
          <w:tcPr>
            <w:tcW w:w="1802" w:type="dxa"/>
          </w:tcPr>
          <w:p w14:paraId="222AE4B4" w14:textId="001DCC52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Residence, 428 Lindbergh Ave., El Paso, upper valley</w:t>
            </w:r>
          </w:p>
        </w:tc>
        <w:tc>
          <w:tcPr>
            <w:tcW w:w="1349" w:type="dxa"/>
          </w:tcPr>
          <w:p w14:paraId="639EF3EC" w14:textId="1C3C7534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1.8484325</w:t>
            </w:r>
          </w:p>
        </w:tc>
        <w:tc>
          <w:tcPr>
            <w:tcW w:w="1374" w:type="dxa"/>
          </w:tcPr>
          <w:p w14:paraId="6E45AD96" w14:textId="495686A3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5931343</w:t>
            </w:r>
          </w:p>
        </w:tc>
        <w:tc>
          <w:tcPr>
            <w:tcW w:w="3269" w:type="dxa"/>
          </w:tcPr>
          <w:p w14:paraId="18A30518" w14:textId="7C9299E9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Ha-</w:t>
            </w:r>
            <w:proofErr w:type="spellStart"/>
            <w:r w:rsidRPr="33F40283">
              <w:rPr>
                <w:rFonts w:ascii="Times New Roman" w:hAnsi="Times New Roman"/>
                <w:sz w:val="20"/>
                <w:szCs w:val="20"/>
              </w:rPr>
              <w:t>Harkey</w:t>
            </w:r>
            <w:proofErr w:type="spellEnd"/>
            <w:r w:rsidRPr="33F40283">
              <w:rPr>
                <w:rFonts w:ascii="Times New Roman" w:hAnsi="Times New Roman"/>
                <w:sz w:val="20"/>
                <w:szCs w:val="20"/>
              </w:rPr>
              <w:t xml:space="preserve"> loam</w:t>
            </w:r>
          </w:p>
        </w:tc>
      </w:tr>
      <w:tr w:rsidR="00D644EC" w:rsidRPr="000403FB" w14:paraId="232ACB38" w14:textId="77777777" w:rsidTr="00D644EC">
        <w:trPr>
          <w:trHeight w:val="300"/>
        </w:trPr>
        <w:tc>
          <w:tcPr>
            <w:tcW w:w="1738" w:type="dxa"/>
          </w:tcPr>
          <w:p w14:paraId="16FE62C7" w14:textId="3A0C669C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UTEP 22</w:t>
            </w:r>
          </w:p>
        </w:tc>
        <w:tc>
          <w:tcPr>
            <w:tcW w:w="1807" w:type="dxa"/>
          </w:tcPr>
          <w:p w14:paraId="38201CC6" w14:textId="2E2E60EA" w:rsidR="00D644EC" w:rsidRDefault="00D644EC" w:rsidP="00D644E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. a. </w:t>
            </w:r>
            <w:proofErr w:type="spellStart"/>
            <w:r w:rsidRPr="33F40283">
              <w:rPr>
                <w:rFonts w:ascii="Times New Roman" w:hAnsi="Times New Roman"/>
                <w:i/>
                <w:iCs/>
                <w:sz w:val="20"/>
                <w:szCs w:val="20"/>
              </w:rPr>
              <w:t>arenarius</w:t>
            </w:r>
            <w:proofErr w:type="spellEnd"/>
          </w:p>
        </w:tc>
        <w:tc>
          <w:tcPr>
            <w:tcW w:w="1326" w:type="dxa"/>
          </w:tcPr>
          <w:p w14:paraId="6F123A56" w14:textId="7E76C5CD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El Paso, TX</w:t>
            </w:r>
          </w:p>
        </w:tc>
        <w:tc>
          <w:tcPr>
            <w:tcW w:w="1802" w:type="dxa"/>
          </w:tcPr>
          <w:p w14:paraId="7390EAEB" w14:textId="371D9E18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Residence, El Paso, 803 Mamie Rd, N of El Paso, Rio Grande valley</w:t>
            </w:r>
          </w:p>
        </w:tc>
        <w:tc>
          <w:tcPr>
            <w:tcW w:w="1349" w:type="dxa"/>
          </w:tcPr>
          <w:p w14:paraId="4D590C1B" w14:textId="10122EED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31.8593111</w:t>
            </w:r>
          </w:p>
        </w:tc>
        <w:tc>
          <w:tcPr>
            <w:tcW w:w="1374" w:type="dxa"/>
          </w:tcPr>
          <w:p w14:paraId="0A7790C9" w14:textId="561AA9F9" w:rsidR="00D644EC" w:rsidRDefault="00D644EC" w:rsidP="00D644E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-106.6015151</w:t>
            </w:r>
          </w:p>
        </w:tc>
        <w:tc>
          <w:tcPr>
            <w:tcW w:w="3269" w:type="dxa"/>
          </w:tcPr>
          <w:p w14:paraId="70525F9C" w14:textId="0898B814" w:rsidR="00D644EC" w:rsidRDefault="00D644EC" w:rsidP="00D644EC">
            <w:pPr>
              <w:rPr>
                <w:rFonts w:ascii="Times New Roman" w:hAnsi="Times New Roman"/>
                <w:sz w:val="20"/>
                <w:szCs w:val="20"/>
              </w:rPr>
            </w:pPr>
            <w:r w:rsidRPr="33F40283">
              <w:rPr>
                <w:rFonts w:ascii="Times New Roman" w:hAnsi="Times New Roman"/>
                <w:sz w:val="20"/>
                <w:szCs w:val="20"/>
              </w:rPr>
              <w:t>Ga-Gila fine sandy loam</w:t>
            </w:r>
          </w:p>
        </w:tc>
      </w:tr>
    </w:tbl>
    <w:p w14:paraId="7E71A0B4" w14:textId="23970EB4" w:rsidR="0010786E" w:rsidRDefault="0010786E" w:rsidP="0010786E">
      <w:pPr>
        <w:spacing w:line="480" w:lineRule="auto"/>
        <w:rPr>
          <w:rFonts w:ascii="Times New Roman" w:hAnsi="Times New Roman"/>
          <w:sz w:val="24"/>
          <w:szCs w:val="24"/>
        </w:rPr>
      </w:pPr>
    </w:p>
    <w:bookmarkEnd w:id="1"/>
    <w:sectPr w:rsidR="0010786E" w:rsidSect="001078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86E"/>
    <w:rsid w:val="00010722"/>
    <w:rsid w:val="00072CED"/>
    <w:rsid w:val="000A7889"/>
    <w:rsid w:val="0010786E"/>
    <w:rsid w:val="001D68EA"/>
    <w:rsid w:val="001F41E5"/>
    <w:rsid w:val="0025033F"/>
    <w:rsid w:val="00323FD1"/>
    <w:rsid w:val="003A1AAD"/>
    <w:rsid w:val="00417969"/>
    <w:rsid w:val="00442F17"/>
    <w:rsid w:val="00534D34"/>
    <w:rsid w:val="005E494E"/>
    <w:rsid w:val="00603D84"/>
    <w:rsid w:val="0062473B"/>
    <w:rsid w:val="006441EC"/>
    <w:rsid w:val="0065049D"/>
    <w:rsid w:val="00682BBD"/>
    <w:rsid w:val="006ADB56"/>
    <w:rsid w:val="006E5A33"/>
    <w:rsid w:val="00712958"/>
    <w:rsid w:val="007553C4"/>
    <w:rsid w:val="00774BB8"/>
    <w:rsid w:val="00972421"/>
    <w:rsid w:val="0097A43B"/>
    <w:rsid w:val="00A16100"/>
    <w:rsid w:val="00A238D6"/>
    <w:rsid w:val="00AD4611"/>
    <w:rsid w:val="00B12F14"/>
    <w:rsid w:val="00B223E0"/>
    <w:rsid w:val="00B54E44"/>
    <w:rsid w:val="00BC5161"/>
    <w:rsid w:val="00C810BE"/>
    <w:rsid w:val="00C90F43"/>
    <w:rsid w:val="00CA1FD0"/>
    <w:rsid w:val="00CF4997"/>
    <w:rsid w:val="00D42043"/>
    <w:rsid w:val="00D61CDE"/>
    <w:rsid w:val="00D644EC"/>
    <w:rsid w:val="00DB5706"/>
    <w:rsid w:val="00DF0DAF"/>
    <w:rsid w:val="00E020F4"/>
    <w:rsid w:val="00E06413"/>
    <w:rsid w:val="00E459F0"/>
    <w:rsid w:val="00EB6921"/>
    <w:rsid w:val="00ED571D"/>
    <w:rsid w:val="00EE6C8E"/>
    <w:rsid w:val="00F735F8"/>
    <w:rsid w:val="00F91D7A"/>
    <w:rsid w:val="00FD579C"/>
    <w:rsid w:val="0100D5FB"/>
    <w:rsid w:val="01E0D5BB"/>
    <w:rsid w:val="030A5D26"/>
    <w:rsid w:val="0316FB1D"/>
    <w:rsid w:val="037AFFD1"/>
    <w:rsid w:val="046D0253"/>
    <w:rsid w:val="04A4E83F"/>
    <w:rsid w:val="04CD9B63"/>
    <w:rsid w:val="04D2968A"/>
    <w:rsid w:val="05C81863"/>
    <w:rsid w:val="06296D03"/>
    <w:rsid w:val="065A4802"/>
    <w:rsid w:val="06696BC4"/>
    <w:rsid w:val="07854DA3"/>
    <w:rsid w:val="07EF4D0D"/>
    <w:rsid w:val="0A13304A"/>
    <w:rsid w:val="0A285456"/>
    <w:rsid w:val="0BC08480"/>
    <w:rsid w:val="0BDF6AFB"/>
    <w:rsid w:val="0C07F876"/>
    <w:rsid w:val="0CE9E81F"/>
    <w:rsid w:val="0E747DA9"/>
    <w:rsid w:val="0ED8FC04"/>
    <w:rsid w:val="0F4844AA"/>
    <w:rsid w:val="1061C50B"/>
    <w:rsid w:val="10DB6999"/>
    <w:rsid w:val="114160A9"/>
    <w:rsid w:val="117F3A81"/>
    <w:rsid w:val="11AC1E6B"/>
    <w:rsid w:val="11C546C8"/>
    <w:rsid w:val="13611729"/>
    <w:rsid w:val="13C9DE55"/>
    <w:rsid w:val="13FC3D57"/>
    <w:rsid w:val="1455A7CC"/>
    <w:rsid w:val="1496928A"/>
    <w:rsid w:val="14E3BF2D"/>
    <w:rsid w:val="152EDD3A"/>
    <w:rsid w:val="15921032"/>
    <w:rsid w:val="160264F5"/>
    <w:rsid w:val="18234D75"/>
    <w:rsid w:val="18B17394"/>
    <w:rsid w:val="18B9A866"/>
    <w:rsid w:val="1ABFE100"/>
    <w:rsid w:val="1B5300B1"/>
    <w:rsid w:val="1C5BB161"/>
    <w:rsid w:val="1C63411D"/>
    <w:rsid w:val="1CCE7E2B"/>
    <w:rsid w:val="1CF6BE98"/>
    <w:rsid w:val="1E375769"/>
    <w:rsid w:val="1E928EF9"/>
    <w:rsid w:val="203F9A31"/>
    <w:rsid w:val="20B1BA69"/>
    <w:rsid w:val="21B421EE"/>
    <w:rsid w:val="227FA7A2"/>
    <w:rsid w:val="2367F85A"/>
    <w:rsid w:val="24C13A44"/>
    <w:rsid w:val="25DD1112"/>
    <w:rsid w:val="2821C10E"/>
    <w:rsid w:val="283183B9"/>
    <w:rsid w:val="290C1E4F"/>
    <w:rsid w:val="29CD541A"/>
    <w:rsid w:val="2AA13F92"/>
    <w:rsid w:val="2B730A3F"/>
    <w:rsid w:val="2BCEBDDB"/>
    <w:rsid w:val="2BF6926E"/>
    <w:rsid w:val="2C636AF6"/>
    <w:rsid w:val="2D0CE262"/>
    <w:rsid w:val="2D65981E"/>
    <w:rsid w:val="2E73159C"/>
    <w:rsid w:val="2F190B88"/>
    <w:rsid w:val="31C92366"/>
    <w:rsid w:val="32CA015A"/>
    <w:rsid w:val="336987CE"/>
    <w:rsid w:val="33AFD279"/>
    <w:rsid w:val="33DF80D6"/>
    <w:rsid w:val="33F40283"/>
    <w:rsid w:val="3517F447"/>
    <w:rsid w:val="35A9C463"/>
    <w:rsid w:val="361BBF09"/>
    <w:rsid w:val="36B3C4A8"/>
    <w:rsid w:val="36F35207"/>
    <w:rsid w:val="3719E895"/>
    <w:rsid w:val="37F0EBF8"/>
    <w:rsid w:val="3C59E2DB"/>
    <w:rsid w:val="3C8653CF"/>
    <w:rsid w:val="3CD2DF48"/>
    <w:rsid w:val="3E8D82ED"/>
    <w:rsid w:val="3F39065B"/>
    <w:rsid w:val="40F81ED9"/>
    <w:rsid w:val="41354184"/>
    <w:rsid w:val="41F90E6F"/>
    <w:rsid w:val="44E3C04F"/>
    <w:rsid w:val="4602B29A"/>
    <w:rsid w:val="4604C66E"/>
    <w:rsid w:val="47F74DF9"/>
    <w:rsid w:val="48589544"/>
    <w:rsid w:val="497749F1"/>
    <w:rsid w:val="499F6152"/>
    <w:rsid w:val="4A722E04"/>
    <w:rsid w:val="4B4ECCF9"/>
    <w:rsid w:val="4EBEEA87"/>
    <w:rsid w:val="4F39B13D"/>
    <w:rsid w:val="50BECCA4"/>
    <w:rsid w:val="50E81FE5"/>
    <w:rsid w:val="50EAE690"/>
    <w:rsid w:val="51CB5C5B"/>
    <w:rsid w:val="52E735AF"/>
    <w:rsid w:val="5340AEB9"/>
    <w:rsid w:val="53A3697C"/>
    <w:rsid w:val="54830610"/>
    <w:rsid w:val="548D0E3D"/>
    <w:rsid w:val="550F2695"/>
    <w:rsid w:val="55BB9CB7"/>
    <w:rsid w:val="56A13168"/>
    <w:rsid w:val="579948C1"/>
    <w:rsid w:val="57DBF7A9"/>
    <w:rsid w:val="58D19055"/>
    <w:rsid w:val="5C1B5B56"/>
    <w:rsid w:val="5D335DBF"/>
    <w:rsid w:val="5D68B28B"/>
    <w:rsid w:val="5FEA16D3"/>
    <w:rsid w:val="60A0534D"/>
    <w:rsid w:val="61F61767"/>
    <w:rsid w:val="61F93111"/>
    <w:rsid w:val="62A381AA"/>
    <w:rsid w:val="64206C68"/>
    <w:rsid w:val="65ACBA9A"/>
    <w:rsid w:val="665CC533"/>
    <w:rsid w:val="674CBAA2"/>
    <w:rsid w:val="679577FF"/>
    <w:rsid w:val="689A2A5B"/>
    <w:rsid w:val="68B273BE"/>
    <w:rsid w:val="690117FA"/>
    <w:rsid w:val="69408DDA"/>
    <w:rsid w:val="69E800EF"/>
    <w:rsid w:val="6A053315"/>
    <w:rsid w:val="6B31DD93"/>
    <w:rsid w:val="6BE18211"/>
    <w:rsid w:val="6C862292"/>
    <w:rsid w:val="6D9A7B8D"/>
    <w:rsid w:val="6D9EC244"/>
    <w:rsid w:val="6DE81330"/>
    <w:rsid w:val="6EE95316"/>
    <w:rsid w:val="6FA2517D"/>
    <w:rsid w:val="705183D8"/>
    <w:rsid w:val="70D92A03"/>
    <w:rsid w:val="719873F7"/>
    <w:rsid w:val="71EAC7BA"/>
    <w:rsid w:val="71ED5439"/>
    <w:rsid w:val="71FB9AB3"/>
    <w:rsid w:val="72410CA1"/>
    <w:rsid w:val="7259D001"/>
    <w:rsid w:val="73DCDD02"/>
    <w:rsid w:val="73F4910C"/>
    <w:rsid w:val="756E0B00"/>
    <w:rsid w:val="75C602C6"/>
    <w:rsid w:val="786E72A4"/>
    <w:rsid w:val="7A4E16C4"/>
    <w:rsid w:val="7AAA96B9"/>
    <w:rsid w:val="7B2B3900"/>
    <w:rsid w:val="7C7331CB"/>
    <w:rsid w:val="7CED93EB"/>
    <w:rsid w:val="7EF4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1D3C4"/>
  <w15:chartTrackingRefBased/>
  <w15:docId w15:val="{2D21A377-90AC-48B4-AE39-AE8FC698E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0786E"/>
    <w:pPr>
      <w:spacing w:after="200" w:line="276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10786E"/>
    <w:pPr>
      <w:spacing w:after="0" w:line="240" w:lineRule="auto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10786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99"/>
    <w:locked/>
    <w:rsid w:val="0010786E"/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33F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EB69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0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AC7A65B150A24F85099B1B00C66CDD" ma:contentTypeVersion="36" ma:contentTypeDescription="Create a new document." ma:contentTypeScope="" ma:versionID="459b0b460e0b76407d795fb4e138ddbd">
  <xsd:schema xmlns:xsd="http://www.w3.org/2001/XMLSchema" xmlns:xs="http://www.w3.org/2001/XMLSchema" xmlns:p="http://schemas.microsoft.com/office/2006/metadata/properties" xmlns:ns3="0b4f698a-3460-468e-89f1-1d2d81722ff4" xmlns:ns4="f448b3c6-a470-4fcb-ab8c-87d395161f6b" targetNamespace="http://schemas.microsoft.com/office/2006/metadata/properties" ma:root="true" ma:fieldsID="e04e63cf39456c35978f675df451db4c" ns3:_="" ns4:_="">
    <xsd:import namespace="0b4f698a-3460-468e-89f1-1d2d81722ff4"/>
    <xsd:import namespace="f448b3c6-a470-4fcb-ab8c-87d395161f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Teams_Channel_Section_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4f698a-3460-468e-89f1-1d2d81722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8" nillable="true" ma:displayName="Notebook Type" ma:internalName="NotebookType">
      <xsd:simpleType>
        <xsd:restriction base="dms:Text"/>
      </xsd:simpleType>
    </xsd:element>
    <xsd:element name="FolderType" ma:index="19" nillable="true" ma:displayName="Folder Type" ma:internalName="FolderType">
      <xsd:simpleType>
        <xsd:restriction base="dms:Text"/>
      </xsd:simpleType>
    </xsd:element>
    <xsd:element name="CultureName" ma:index="20" nillable="true" ma:displayName="Culture Name" ma:internalName="CultureName">
      <xsd:simpleType>
        <xsd:restriction base="dms:Text"/>
      </xsd:simpleType>
    </xsd:element>
    <xsd:element name="AppVersion" ma:index="21" nillable="true" ma:displayName="App Version" ma:internalName="AppVersion">
      <xsd:simpleType>
        <xsd:restriction base="dms:Text"/>
      </xsd:simpleType>
    </xsd:element>
    <xsd:element name="TeamsChannelId" ma:index="22" nillable="true" ma:displayName="Teams Channel Id" ma:internalName="TeamsChannelId">
      <xsd:simpleType>
        <xsd:restriction base="dms:Text"/>
      </xsd:simpleType>
    </xsd:element>
    <xsd:element name="Owner" ma:index="2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4" nillable="true" ma:displayName="Math Settings" ma:internalName="Math_Settings">
      <xsd:simpleType>
        <xsd:restriction base="dms:Text"/>
      </xsd:simpleType>
    </xsd:element>
    <xsd:element name="DefaultSectionNames" ma:index="2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6" nillable="true" ma:displayName="Is Collaboration Space Locked" ma:internalName="Is_Collaboration_Space_Locked">
      <xsd:simpleType>
        <xsd:restriction base="dms:Boolean"/>
      </xsd:simpleType>
    </xsd:element>
    <xsd:element name="IsNotebookLocked" ma:index="37" nillable="true" ma:displayName="Is Notebook Locked" ma:internalName="IsNotebookLocked">
      <xsd:simpleType>
        <xsd:restriction base="dms:Boolean"/>
      </xsd:simpleType>
    </xsd:element>
    <xsd:element name="Teams_Channel_Section_Location" ma:index="38" nillable="true" ma:displayName="Teams Channel Section Location" ma:internalName="Teams_Channel_Section_Location">
      <xsd:simpleType>
        <xsd:restriction base="dms:Text"/>
      </xsd:simpleType>
    </xsd:element>
    <xsd:element name="MediaLengthInSeconds" ma:index="4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48b3c6-a470-4fcb-ab8c-87d395161f6b" elementFormDefault="qualified">
    <xsd:import namespace="http://schemas.microsoft.com/office/2006/documentManagement/types"/>
    <xsd:import namespace="http://schemas.microsoft.com/office/infopath/2007/PartnerControls"/>
    <xsd:element name="SharedWithUsers" ma:index="3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4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0b4f698a-3460-468e-89f1-1d2d81722ff4" xsi:nil="true"/>
    <TeamsChannelId xmlns="0b4f698a-3460-468e-89f1-1d2d81722ff4" xsi:nil="true"/>
    <IsNotebookLocked xmlns="0b4f698a-3460-468e-89f1-1d2d81722ff4" xsi:nil="true"/>
    <Teachers xmlns="0b4f698a-3460-468e-89f1-1d2d81722ff4">
      <UserInfo>
        <DisplayName/>
        <AccountId xsi:nil="true"/>
        <AccountType/>
      </UserInfo>
    </Teachers>
    <Student_Groups xmlns="0b4f698a-3460-468e-89f1-1d2d81722ff4">
      <UserInfo>
        <DisplayName/>
        <AccountId xsi:nil="true"/>
        <AccountType/>
      </UserInfo>
    </Student_Groups>
    <Distribution_Groups xmlns="0b4f698a-3460-468e-89f1-1d2d81722ff4" xsi:nil="true"/>
    <Math_Settings xmlns="0b4f698a-3460-468e-89f1-1d2d81722ff4" xsi:nil="true"/>
    <Templates xmlns="0b4f698a-3460-468e-89f1-1d2d81722ff4" xsi:nil="true"/>
    <DefaultSectionNames xmlns="0b4f698a-3460-468e-89f1-1d2d81722ff4" xsi:nil="true"/>
    <Is_Collaboration_Space_Locked xmlns="0b4f698a-3460-468e-89f1-1d2d81722ff4" xsi:nil="true"/>
    <Teams_Channel_Section_Location xmlns="0b4f698a-3460-468e-89f1-1d2d81722ff4" xsi:nil="true"/>
    <Students xmlns="0b4f698a-3460-468e-89f1-1d2d81722ff4">
      <UserInfo>
        <DisplayName/>
        <AccountId xsi:nil="true"/>
        <AccountType/>
      </UserInfo>
    </Students>
    <Has_Teacher_Only_SectionGroup xmlns="0b4f698a-3460-468e-89f1-1d2d81722ff4" xsi:nil="true"/>
    <LMS_Mappings xmlns="0b4f698a-3460-468e-89f1-1d2d81722ff4" xsi:nil="true"/>
    <Invited_Teachers xmlns="0b4f698a-3460-468e-89f1-1d2d81722ff4" xsi:nil="true"/>
    <Self_Registration_Enabled xmlns="0b4f698a-3460-468e-89f1-1d2d81722ff4" xsi:nil="true"/>
    <NotebookType xmlns="0b4f698a-3460-468e-89f1-1d2d81722ff4" xsi:nil="true"/>
    <_activity xmlns="0b4f698a-3460-468e-89f1-1d2d81722ff4" xsi:nil="true"/>
    <Invited_Students xmlns="0b4f698a-3460-468e-89f1-1d2d81722ff4" xsi:nil="true"/>
    <FolderType xmlns="0b4f698a-3460-468e-89f1-1d2d81722ff4" xsi:nil="true"/>
    <CultureName xmlns="0b4f698a-3460-468e-89f1-1d2d81722ff4" xsi:nil="true"/>
    <Owner xmlns="0b4f698a-3460-468e-89f1-1d2d81722ff4">
      <UserInfo>
        <DisplayName/>
        <AccountId xsi:nil="true"/>
        <AccountType/>
      </UserInfo>
    </Owner>
  </documentManagement>
</p:properties>
</file>

<file path=customXml/itemProps1.xml><?xml version="1.0" encoding="utf-8"?>
<ds:datastoreItem xmlns:ds="http://schemas.openxmlformats.org/officeDocument/2006/customXml" ds:itemID="{BD967055-51B6-49CD-A200-76BA5A046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4f698a-3460-468e-89f1-1d2d81722ff4"/>
    <ds:schemaRef ds:uri="f448b3c6-a470-4fcb-ab8c-87d395161f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CCB81E-C200-4681-8E6C-D67D0E2E8B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CD4320-3DB2-45E6-A264-8688CC788C04}">
  <ds:schemaRefs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f448b3c6-a470-4fcb-ab8c-87d395161f6b"/>
    <ds:schemaRef ds:uri="0b4f698a-3460-468e-89f1-1d2d81722f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au, Dr. Russell S.</dc:creator>
  <cp:keywords/>
  <dc:description/>
  <cp:lastModifiedBy>Pfau, Dr. Russell S.</cp:lastModifiedBy>
  <cp:revision>40</cp:revision>
  <cp:lastPrinted>2023-08-22T14:23:00Z</cp:lastPrinted>
  <dcterms:created xsi:type="dcterms:W3CDTF">2023-05-15T15:51:00Z</dcterms:created>
  <dcterms:modified xsi:type="dcterms:W3CDTF">2023-08-29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AC7A65B150A24F85099B1B00C66CDD</vt:lpwstr>
  </property>
</Properties>
</file>